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079FA" w14:textId="4A9B3D90" w:rsidR="00AB3AAE" w:rsidRDefault="00D86EE8">
      <w:pPr>
        <w:rPr>
          <w:rFonts w:ascii="Times New Roman" w:hAnsi="Times New Roman" w:cs="Times New Roman"/>
          <w:b/>
          <w:sz w:val="28"/>
        </w:rPr>
      </w:pPr>
      <w:r w:rsidRPr="00D86EE8">
        <w:rPr>
          <w:rFonts w:ascii="Times New Roman" w:hAnsi="Times New Roman" w:cs="Times New Roman"/>
          <w:b/>
          <w:sz w:val="28"/>
        </w:rPr>
        <w:t>S</w:t>
      </w:r>
      <w:r w:rsidR="0038330E">
        <w:rPr>
          <w:rFonts w:ascii="Times New Roman" w:hAnsi="Times New Roman" w:cs="Times New Roman"/>
          <w:b/>
          <w:sz w:val="28"/>
        </w:rPr>
        <w:t>1 File</w:t>
      </w:r>
    </w:p>
    <w:p w14:paraId="75FF0E98" w14:textId="54DFC1FF" w:rsidR="00151F19" w:rsidRDefault="00151F19">
      <w:pPr>
        <w:rPr>
          <w:rFonts w:ascii="Times New Roman" w:hAnsi="Times New Roman" w:cs="Times New Roman"/>
          <w:b/>
          <w:sz w:val="28"/>
        </w:rPr>
      </w:pPr>
    </w:p>
    <w:p w14:paraId="66FD9E8E" w14:textId="7C0C12E4" w:rsidR="00151F19" w:rsidRPr="00151F19" w:rsidRDefault="00151F19" w:rsidP="00151F19">
      <w:pPr>
        <w:spacing w:line="480" w:lineRule="auto"/>
        <w:rPr>
          <w:rFonts w:ascii="Times New Roman" w:hAnsi="Times New Roman" w:cs="Times New Roman"/>
          <w:b/>
          <w:sz w:val="22"/>
          <w:shd w:val="clear" w:color="auto" w:fill="FFFFFF"/>
        </w:rPr>
      </w:pPr>
      <w:r w:rsidRPr="00151F19">
        <w:rPr>
          <w:rFonts w:ascii="Times New Roman" w:hAnsi="Times New Roman" w:cs="Times New Roman"/>
          <w:b/>
          <w:sz w:val="22"/>
          <w:shd w:val="clear" w:color="auto" w:fill="FFFFFF"/>
        </w:rPr>
        <w:t>Title: Functional tooth wear in the Australian Aboriginal dentition from Yuendumu: A longitudinal study</w:t>
      </w:r>
    </w:p>
    <w:p w14:paraId="2AB8AE64" w14:textId="77777777" w:rsidR="00151F19" w:rsidRPr="00151F19" w:rsidRDefault="00151F19" w:rsidP="00151F19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151F19">
        <w:rPr>
          <w:rFonts w:ascii="Times New Roman" w:hAnsi="Times New Roman" w:cs="Times New Roman"/>
          <w:color w:val="000000" w:themeColor="text1"/>
          <w:sz w:val="22"/>
        </w:rPr>
        <w:t>Jinyoung Lee</w:t>
      </w:r>
      <w:r w:rsidRPr="00151F19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151F19">
        <w:rPr>
          <w:rFonts w:ascii="Times New Roman" w:hAnsi="Times New Roman" w:cs="Times New Roman"/>
          <w:color w:val="000000" w:themeColor="text1"/>
          <w:sz w:val="22"/>
        </w:rPr>
        <w:t>,</w:t>
      </w:r>
      <w:r w:rsidRPr="00151F19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</w:t>
      </w:r>
      <w:r w:rsidRPr="00151F19">
        <w:rPr>
          <w:rFonts w:ascii="Times New Roman" w:hAnsi="Times New Roman" w:cs="Times New Roman"/>
          <w:color w:val="000000" w:themeColor="text1"/>
          <w:sz w:val="22"/>
        </w:rPr>
        <w:t>Sarah Fung</w:t>
      </w:r>
      <w:r w:rsidRPr="00151F19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151F19">
        <w:rPr>
          <w:rFonts w:ascii="Times New Roman" w:hAnsi="Times New Roman" w:cs="Times New Roman"/>
          <w:color w:val="000000" w:themeColor="text1"/>
          <w:sz w:val="22"/>
        </w:rPr>
        <w:t>, Robin Yong</w:t>
      </w:r>
      <w:r w:rsidRPr="00151F19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151F19">
        <w:rPr>
          <w:rFonts w:ascii="Times New Roman" w:hAnsi="Times New Roman" w:cs="Times New Roman"/>
          <w:color w:val="000000" w:themeColor="text1"/>
          <w:sz w:val="22"/>
        </w:rPr>
        <w:t>, Sarbin Ranjitkar</w:t>
      </w:r>
      <w:r w:rsidRPr="00151F19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151F19">
        <w:rPr>
          <w:rFonts w:ascii="Times New Roman" w:hAnsi="Times New Roman" w:cs="Times New Roman"/>
          <w:color w:val="000000" w:themeColor="text1"/>
          <w:sz w:val="22"/>
        </w:rPr>
        <w:t>, John Kaidonis</w:t>
      </w:r>
      <w:r w:rsidRPr="00151F19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151F19">
        <w:rPr>
          <w:rFonts w:ascii="Times New Roman" w:hAnsi="Times New Roman" w:cs="Times New Roman"/>
          <w:color w:val="000000" w:themeColor="text1"/>
          <w:sz w:val="22"/>
        </w:rPr>
        <w:t>, Alistair R. Evans</w:t>
      </w:r>
      <w:r w:rsidRPr="00151F19">
        <w:rPr>
          <w:rFonts w:ascii="Times New Roman" w:hAnsi="Times New Roman" w:cs="Times New Roman"/>
          <w:color w:val="000000" w:themeColor="text1"/>
          <w:sz w:val="22"/>
          <w:vertAlign w:val="superscript"/>
        </w:rPr>
        <w:t>3,4</w:t>
      </w:r>
      <w:r w:rsidRPr="00151F19">
        <w:rPr>
          <w:rFonts w:ascii="Times New Roman" w:hAnsi="Times New Roman" w:cs="Times New Roman"/>
          <w:color w:val="000000" w:themeColor="text1"/>
          <w:sz w:val="22"/>
        </w:rPr>
        <w:t>, Luca Fiorenza</w:t>
      </w:r>
      <w:r w:rsidRPr="00151F19">
        <w:rPr>
          <w:rFonts w:ascii="Times New Roman" w:hAnsi="Times New Roman" w:cs="Times New Roman"/>
          <w:color w:val="000000" w:themeColor="text1"/>
          <w:sz w:val="22"/>
          <w:vertAlign w:val="superscript"/>
        </w:rPr>
        <w:t>1,5</w:t>
      </w:r>
    </w:p>
    <w:p w14:paraId="0A06EF06" w14:textId="77777777" w:rsidR="00151F19" w:rsidRPr="00151F19" w:rsidRDefault="00151F19" w:rsidP="00151F19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70C719A" w14:textId="77777777" w:rsidR="00151F19" w:rsidRPr="00151F19" w:rsidRDefault="00151F19" w:rsidP="00151F19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151F19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151F1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151F19">
        <w:rPr>
          <w:rFonts w:ascii="Times New Roman" w:hAnsi="Times New Roman" w:cs="Times New Roman"/>
          <w:i/>
          <w:color w:val="000000" w:themeColor="text1"/>
          <w:sz w:val="22"/>
        </w:rPr>
        <w:t>Monash Biomedicine Discovery Institute,</w:t>
      </w:r>
      <w:r w:rsidRPr="00151F1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151F19">
        <w:rPr>
          <w:rFonts w:ascii="Times New Roman" w:hAnsi="Times New Roman" w:cs="Times New Roman"/>
          <w:i/>
          <w:color w:val="000000" w:themeColor="text1"/>
          <w:sz w:val="22"/>
        </w:rPr>
        <w:t>Department of Anatomy and Developmental Biology, Monash University, Melbourne, Victoria, Australia</w:t>
      </w:r>
    </w:p>
    <w:p w14:paraId="436EF22B" w14:textId="77777777" w:rsidR="00151F19" w:rsidRPr="00151F19" w:rsidRDefault="00151F19" w:rsidP="00151F19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151F19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151F1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151F19">
        <w:rPr>
          <w:rFonts w:ascii="Times New Roman" w:hAnsi="Times New Roman" w:cs="Times New Roman"/>
          <w:i/>
          <w:color w:val="000000" w:themeColor="text1"/>
          <w:sz w:val="22"/>
        </w:rPr>
        <w:t>Adelaide Dental School, University of Adelaide, Adelaide, South Australia, Australia</w:t>
      </w:r>
    </w:p>
    <w:p w14:paraId="124D3191" w14:textId="77777777" w:rsidR="00151F19" w:rsidRPr="00151F19" w:rsidRDefault="00151F19" w:rsidP="00151F19">
      <w:pPr>
        <w:spacing w:line="480" w:lineRule="auto"/>
        <w:rPr>
          <w:rFonts w:ascii="Times New Roman" w:hAnsi="Times New Roman" w:cs="Times New Roman"/>
          <w:i/>
          <w:color w:val="000000" w:themeColor="text1"/>
          <w:sz w:val="22"/>
        </w:rPr>
      </w:pPr>
      <w:r w:rsidRPr="00151F19">
        <w:rPr>
          <w:rFonts w:ascii="Times New Roman" w:hAnsi="Times New Roman" w:cs="Times New Roman"/>
          <w:color w:val="000000" w:themeColor="text1"/>
          <w:sz w:val="22"/>
          <w:vertAlign w:val="superscript"/>
        </w:rPr>
        <w:t>3</w:t>
      </w:r>
      <w:r w:rsidRPr="00151F1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151F19">
        <w:rPr>
          <w:rFonts w:ascii="Times New Roman" w:hAnsi="Times New Roman" w:cs="Times New Roman"/>
          <w:i/>
          <w:color w:val="000000" w:themeColor="text1"/>
          <w:sz w:val="22"/>
        </w:rPr>
        <w:t>School of Biological Sciences, Monash University, Melbourne, Victoria, Australia</w:t>
      </w:r>
    </w:p>
    <w:p w14:paraId="36734844" w14:textId="77777777" w:rsidR="00151F19" w:rsidRPr="00151F19" w:rsidRDefault="00151F19" w:rsidP="00151F19">
      <w:pPr>
        <w:spacing w:line="480" w:lineRule="auto"/>
        <w:rPr>
          <w:rFonts w:ascii="Times New Roman" w:hAnsi="Times New Roman" w:cs="Times New Roman"/>
          <w:i/>
          <w:color w:val="000000" w:themeColor="text1"/>
          <w:sz w:val="22"/>
        </w:rPr>
      </w:pPr>
      <w:r w:rsidRPr="00151F19">
        <w:rPr>
          <w:rFonts w:ascii="Times New Roman" w:hAnsi="Times New Roman" w:cs="Times New Roman"/>
          <w:color w:val="000000" w:themeColor="text1"/>
          <w:sz w:val="22"/>
          <w:vertAlign w:val="superscript"/>
        </w:rPr>
        <w:t>4</w:t>
      </w:r>
      <w:r w:rsidRPr="00151F1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151F19">
        <w:rPr>
          <w:rFonts w:ascii="Times New Roman" w:hAnsi="Times New Roman" w:cs="Times New Roman"/>
          <w:i/>
          <w:color w:val="000000" w:themeColor="text1"/>
          <w:sz w:val="22"/>
        </w:rPr>
        <w:t>Geosciences, Museums Victoria, Melbourne, Victoria, Australia</w:t>
      </w:r>
    </w:p>
    <w:p w14:paraId="7FA82234" w14:textId="77777777" w:rsidR="00151F19" w:rsidRPr="00151F19" w:rsidRDefault="00151F19" w:rsidP="00151F19">
      <w:pPr>
        <w:spacing w:line="480" w:lineRule="auto"/>
        <w:rPr>
          <w:rFonts w:ascii="Times New Roman" w:hAnsi="Times New Roman" w:cs="Times New Roman"/>
          <w:i/>
          <w:color w:val="000000" w:themeColor="text1"/>
          <w:sz w:val="22"/>
        </w:rPr>
      </w:pPr>
      <w:r w:rsidRPr="00151F19">
        <w:rPr>
          <w:rFonts w:ascii="Times New Roman" w:hAnsi="Times New Roman" w:cs="Times New Roman"/>
          <w:color w:val="000000" w:themeColor="text1"/>
          <w:sz w:val="22"/>
          <w:vertAlign w:val="superscript"/>
        </w:rPr>
        <w:t>5</w:t>
      </w:r>
      <w:r w:rsidRPr="00151F1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151F19">
        <w:rPr>
          <w:rFonts w:ascii="Times New Roman" w:hAnsi="Times New Roman" w:cs="Times New Roman"/>
          <w:i/>
          <w:color w:val="000000" w:themeColor="text1"/>
          <w:sz w:val="22"/>
        </w:rPr>
        <w:t>Earth Sciences, University of New England, Armidale, New South Wales, Australia</w:t>
      </w:r>
    </w:p>
    <w:p w14:paraId="27223951" w14:textId="06276772" w:rsidR="00151F19" w:rsidRDefault="00151F19">
      <w:pPr>
        <w:rPr>
          <w:rFonts w:ascii="Times New Roman" w:hAnsi="Times New Roman" w:cs="Times New Roman"/>
          <w:b/>
          <w:sz w:val="28"/>
        </w:rPr>
      </w:pPr>
    </w:p>
    <w:p w14:paraId="30B845F3" w14:textId="0F3C6B8A" w:rsidR="00AB3AAE" w:rsidRDefault="00AB3AAE">
      <w:pPr>
        <w:rPr>
          <w:rFonts w:ascii="Times New Roman" w:hAnsi="Times New Roman" w:cs="Times New Roman"/>
          <w:b/>
          <w:sz w:val="28"/>
        </w:rPr>
      </w:pPr>
    </w:p>
    <w:p w14:paraId="228ABB52" w14:textId="3B8797EB" w:rsidR="00880226" w:rsidRPr="000A2C88" w:rsidRDefault="00C53800" w:rsidP="00880226">
      <w:pPr>
        <w:spacing w:after="120"/>
        <w:rPr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1 </w:t>
      </w:r>
      <w:r w:rsidR="00880226" w:rsidRPr="000A2C88">
        <w:rPr>
          <w:rFonts w:ascii="Times New Roman" w:hAnsi="Times New Roman" w:cs="Times New Roman"/>
          <w:b/>
          <w:color w:val="000000" w:themeColor="text1"/>
        </w:rPr>
        <w:t xml:space="preserve">Table. </w:t>
      </w:r>
      <w:r w:rsidR="00880226" w:rsidRPr="000A2C88">
        <w:rPr>
          <w:rFonts w:ascii="Times New Roman" w:hAnsi="Times New Roman" w:cs="Times New Roman"/>
          <w:color w:val="000000" w:themeColor="text1"/>
        </w:rPr>
        <w:t xml:space="preserve">List of dental sets (from the specimen </w:t>
      </w:r>
      <w:r w:rsidR="00880226" w:rsidRPr="000A2C88">
        <w:rPr>
          <w:rFonts w:ascii="Times New Roman" w:eastAsia="Times New Roman" w:hAnsi="Times New Roman" w:cs="Times New Roman"/>
          <w:color w:val="000000" w:themeColor="text1"/>
        </w:rPr>
        <w:t xml:space="preserve">Δ549) </w:t>
      </w:r>
      <w:r w:rsidR="00880226" w:rsidRPr="000A2C88">
        <w:rPr>
          <w:rFonts w:ascii="Times New Roman" w:hAnsi="Times New Roman" w:cs="Times New Roman"/>
          <w:color w:val="000000" w:themeColor="text1"/>
        </w:rPr>
        <w:t>analysed in this study</w:t>
      </w:r>
      <w:r w:rsidR="00880226" w:rsidRPr="000A2C88">
        <w:rPr>
          <w:rFonts w:ascii="Times New Roman" w:eastAsia="Times New Roman" w:hAnsi="Times New Roman" w:cs="Times New Roman"/>
          <w:color w:val="000000" w:themeColor="text1"/>
        </w:rPr>
        <w:t>, including information about of age (E = estimated), number of teeth examined (N) and tooth type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040"/>
        <w:gridCol w:w="940"/>
        <w:gridCol w:w="1300"/>
        <w:gridCol w:w="5651"/>
      </w:tblGrid>
      <w:tr w:rsidR="00880226" w:rsidRPr="00CE4144" w14:paraId="430505D8" w14:textId="77777777" w:rsidTr="00880226">
        <w:trPr>
          <w:trHeight w:val="32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F410E82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DD66346" w14:textId="77777777" w:rsidR="00880226" w:rsidRPr="00880226" w:rsidRDefault="00880226" w:rsidP="00E25F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4AB4A4C" w14:textId="77777777" w:rsidR="00880226" w:rsidRPr="00880226" w:rsidRDefault="00880226" w:rsidP="00E25F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ch</w:t>
            </w:r>
          </w:p>
        </w:tc>
        <w:tc>
          <w:tcPr>
            <w:tcW w:w="5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A4E2598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eth</w:t>
            </w:r>
          </w:p>
        </w:tc>
      </w:tr>
      <w:tr w:rsidR="00880226" w:rsidRPr="00CE4144" w14:paraId="1E661725" w14:textId="77777777" w:rsidTr="00880226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1034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E 8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6179" w14:textId="77777777" w:rsidR="00880226" w:rsidRPr="00880226" w:rsidRDefault="00880226" w:rsidP="00E25F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3CD8" w14:textId="77777777" w:rsidR="00880226" w:rsidRPr="00880226" w:rsidRDefault="00880226" w:rsidP="00E25F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Upper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F4CC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Ld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d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d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d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880226" w:rsidRPr="00CE4144" w14:paraId="26124411" w14:textId="77777777" w:rsidTr="00880226">
        <w:trPr>
          <w:trHeight w:val="3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A289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2F2D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76CF" w14:textId="77777777" w:rsidR="00880226" w:rsidRPr="00880226" w:rsidRDefault="00880226" w:rsidP="00E25F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DC82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Ld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d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d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d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</w:tr>
      <w:tr w:rsidR="00880226" w:rsidRPr="00CE4144" w14:paraId="5E932200" w14:textId="77777777" w:rsidTr="00880226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F5AD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E 9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BBD9" w14:textId="77777777" w:rsidR="00880226" w:rsidRPr="00880226" w:rsidRDefault="00880226" w:rsidP="00E25F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510B" w14:textId="77777777" w:rsidR="00880226" w:rsidRPr="00880226" w:rsidRDefault="00880226" w:rsidP="00E25F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 xml:space="preserve">Upper 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EB56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Ld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d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d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880226" w:rsidRPr="00CE4144" w14:paraId="3701060E" w14:textId="77777777" w:rsidTr="00880226">
        <w:trPr>
          <w:trHeight w:val="3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3915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C7BA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F007" w14:textId="77777777" w:rsidR="00880226" w:rsidRPr="00880226" w:rsidRDefault="00880226" w:rsidP="00E25F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24FF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Ld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d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d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</w:tr>
      <w:tr w:rsidR="00880226" w:rsidRPr="00CE4144" w14:paraId="12F235F0" w14:textId="77777777" w:rsidTr="00880226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2280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E 11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530F" w14:textId="77777777" w:rsidR="00880226" w:rsidRPr="00880226" w:rsidRDefault="00880226" w:rsidP="00E25F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0FA9" w14:textId="77777777" w:rsidR="00880226" w:rsidRPr="00880226" w:rsidRDefault="00880226" w:rsidP="00E25F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 xml:space="preserve">Upper 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9C7D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L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880226" w:rsidRPr="00CE4144" w14:paraId="114B9A0A" w14:textId="77777777" w:rsidTr="00880226">
        <w:trPr>
          <w:trHeight w:val="3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F973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92A2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3362" w14:textId="77777777" w:rsidR="00880226" w:rsidRPr="00880226" w:rsidRDefault="00880226" w:rsidP="00E25F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0B0B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L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</w:tr>
      <w:tr w:rsidR="00880226" w:rsidRPr="00CE4144" w14:paraId="131C16E7" w14:textId="77777777" w:rsidTr="00880226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1A9F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E 12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06F3" w14:textId="77777777" w:rsidR="00880226" w:rsidRPr="00880226" w:rsidRDefault="00880226" w:rsidP="00E25F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732A" w14:textId="77777777" w:rsidR="00880226" w:rsidRPr="00880226" w:rsidRDefault="00880226" w:rsidP="00E25F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 xml:space="preserve">Upper 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F8C2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L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880226" w:rsidRPr="00CE4144" w14:paraId="449640CA" w14:textId="77777777" w:rsidTr="00880226">
        <w:trPr>
          <w:trHeight w:val="3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4907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525C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4B78" w14:textId="77777777" w:rsidR="00880226" w:rsidRPr="00880226" w:rsidRDefault="00880226" w:rsidP="00E25F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0F57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L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</w:tr>
      <w:tr w:rsidR="00880226" w:rsidRPr="00CE4144" w14:paraId="3C102CBC" w14:textId="77777777" w:rsidTr="00880226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6A76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E 13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0BFA" w14:textId="77777777" w:rsidR="00880226" w:rsidRPr="00880226" w:rsidRDefault="00880226" w:rsidP="00E25F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7139" w14:textId="77777777" w:rsidR="00880226" w:rsidRPr="00880226" w:rsidRDefault="00880226" w:rsidP="00E25F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 xml:space="preserve">Upper 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9E21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L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880226" w:rsidRPr="00CE4144" w14:paraId="53E000A2" w14:textId="77777777" w:rsidTr="00880226">
        <w:trPr>
          <w:trHeight w:val="3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EC7B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0FC2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86F4" w14:textId="77777777" w:rsidR="00880226" w:rsidRPr="00880226" w:rsidRDefault="00880226" w:rsidP="00E25F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13AF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L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</w:tr>
      <w:tr w:rsidR="00880226" w:rsidRPr="00CE4144" w14:paraId="2412011D" w14:textId="77777777" w:rsidTr="00880226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1B98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E 14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80C5" w14:textId="77777777" w:rsidR="00880226" w:rsidRPr="00880226" w:rsidRDefault="00880226" w:rsidP="00E25F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C448" w14:textId="77777777" w:rsidR="00880226" w:rsidRPr="00880226" w:rsidRDefault="00880226" w:rsidP="00E25F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 xml:space="preserve">Upper 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D945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L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880226" w:rsidRPr="00CE4144" w14:paraId="508112C6" w14:textId="77777777" w:rsidTr="00880226">
        <w:trPr>
          <w:trHeight w:val="3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6F3A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FF07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8C28" w14:textId="77777777" w:rsidR="00880226" w:rsidRPr="00880226" w:rsidRDefault="00880226" w:rsidP="00E25F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A17E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L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</w:tr>
      <w:tr w:rsidR="00880226" w:rsidRPr="00CE4144" w14:paraId="53FF26E5" w14:textId="77777777" w:rsidTr="00880226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1205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E 15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065C" w14:textId="77777777" w:rsidR="00880226" w:rsidRPr="00880226" w:rsidRDefault="00880226" w:rsidP="00E25F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C845" w14:textId="77777777" w:rsidR="00880226" w:rsidRPr="00880226" w:rsidRDefault="00880226" w:rsidP="00E25F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 xml:space="preserve">Upper 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EF88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L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880226" w:rsidRPr="00CE4144" w14:paraId="04BD3955" w14:textId="77777777" w:rsidTr="00880226">
        <w:trPr>
          <w:trHeight w:val="3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0E02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555E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CDB1" w14:textId="77777777" w:rsidR="00880226" w:rsidRPr="00880226" w:rsidRDefault="00880226" w:rsidP="00E25F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D146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L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</w:tr>
      <w:tr w:rsidR="00880226" w:rsidRPr="00CE4144" w14:paraId="604AAC8B" w14:textId="77777777" w:rsidTr="00880226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2F9E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E 16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B404" w14:textId="77777777" w:rsidR="00880226" w:rsidRPr="00880226" w:rsidRDefault="00880226" w:rsidP="00E25F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BB57" w14:textId="77777777" w:rsidR="00880226" w:rsidRPr="00880226" w:rsidRDefault="00880226" w:rsidP="00E25F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 xml:space="preserve">Upper 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FA29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L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880226" w:rsidRPr="00CE4144" w14:paraId="6F5CF643" w14:textId="77777777" w:rsidTr="00880226">
        <w:trPr>
          <w:trHeight w:val="3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2C70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7EC3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A98C" w14:textId="77777777" w:rsidR="00880226" w:rsidRPr="00880226" w:rsidRDefault="00880226" w:rsidP="00E25F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4E3A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L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</w:tr>
      <w:tr w:rsidR="00880226" w:rsidRPr="00CE4144" w14:paraId="500BD4FE" w14:textId="77777777" w:rsidTr="00880226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5775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E 17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0BBA" w14:textId="77777777" w:rsidR="00880226" w:rsidRPr="00880226" w:rsidRDefault="00880226" w:rsidP="00E25F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D1D0" w14:textId="77777777" w:rsidR="00880226" w:rsidRPr="00880226" w:rsidRDefault="00880226" w:rsidP="00E25F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 xml:space="preserve">Upper 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DA20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L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880226" w:rsidRPr="00CE4144" w14:paraId="7F413242" w14:textId="77777777" w:rsidTr="00880226">
        <w:trPr>
          <w:trHeight w:val="34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6E62B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8EDEA" w14:textId="77777777" w:rsidR="00880226" w:rsidRPr="00880226" w:rsidRDefault="00880226" w:rsidP="00E25F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C123B" w14:textId="77777777" w:rsidR="00880226" w:rsidRPr="00880226" w:rsidRDefault="00880226" w:rsidP="00E25F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</w:p>
        </w:tc>
        <w:tc>
          <w:tcPr>
            <w:tcW w:w="5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454AD" w14:textId="77777777" w:rsidR="00880226" w:rsidRPr="00880226" w:rsidRDefault="00880226" w:rsidP="00E25F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L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P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L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880226">
              <w:rPr>
                <w:rFonts w:ascii="Times New Roman" w:eastAsia="Times New Roman" w:hAnsi="Times New Roman" w:cs="Times New Roman"/>
                <w:color w:val="000000"/>
              </w:rPr>
              <w:t>, RM</w:t>
            </w:r>
            <w:r w:rsidRPr="0088022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</w:tr>
    </w:tbl>
    <w:p w14:paraId="0331FDC6" w14:textId="77777777" w:rsidR="00880226" w:rsidRDefault="00880226" w:rsidP="00880226"/>
    <w:p w14:paraId="102A4E8B" w14:textId="4213DFEC" w:rsidR="00AB3AAE" w:rsidRDefault="00AB3AAE">
      <w:pPr>
        <w:rPr>
          <w:rFonts w:ascii="Times New Roman" w:hAnsi="Times New Roman" w:cs="Times New Roman"/>
          <w:b/>
          <w:sz w:val="28"/>
        </w:rPr>
      </w:pPr>
    </w:p>
    <w:p w14:paraId="24284C4D" w14:textId="34C9A306" w:rsidR="002A56C5" w:rsidRPr="00F47C72" w:rsidRDefault="00C53800" w:rsidP="00151F19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2 </w:t>
      </w:r>
      <w:r w:rsidR="002A56C5" w:rsidRPr="00F47C72">
        <w:rPr>
          <w:rFonts w:ascii="Times New Roman" w:hAnsi="Times New Roman" w:cs="Times New Roman"/>
          <w:b/>
        </w:rPr>
        <w:t xml:space="preserve">Table. </w:t>
      </w:r>
      <w:r w:rsidR="002A56C5" w:rsidRPr="00F47C72">
        <w:rPr>
          <w:rFonts w:ascii="Times New Roman" w:hAnsi="Times New Roman" w:cs="Times New Roman"/>
        </w:rPr>
        <w:t>Between-group comparisons of relative wear areas of upper and lower teeth.</w:t>
      </w:r>
    </w:p>
    <w:tbl>
      <w:tblPr>
        <w:tblW w:w="6946" w:type="dxa"/>
        <w:tblLook w:val="04A0" w:firstRow="1" w:lastRow="0" w:firstColumn="1" w:lastColumn="0" w:noHBand="0" w:noVBand="1"/>
      </w:tblPr>
      <w:tblGrid>
        <w:gridCol w:w="1300"/>
        <w:gridCol w:w="1780"/>
        <w:gridCol w:w="2307"/>
        <w:gridCol w:w="1559"/>
      </w:tblGrid>
      <w:tr w:rsidR="002A56C5" w:rsidRPr="00F47C72" w14:paraId="76AC89BE" w14:textId="77777777" w:rsidTr="00F47C72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903F519" w14:textId="458C53CF" w:rsidR="002A56C5" w:rsidRPr="00F47C72" w:rsidRDefault="00C7258D" w:rsidP="00AB3A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7DE92BA" w14:textId="77777777" w:rsidR="002A56C5" w:rsidRPr="00F47C72" w:rsidRDefault="002A56C5" w:rsidP="00AB3A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7C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uccal phase I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0AFD0D2" w14:textId="77777777" w:rsidR="002A56C5" w:rsidRPr="00F47C72" w:rsidRDefault="002A56C5" w:rsidP="00AB3A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7C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ngual phase 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3EAEDAB" w14:textId="77777777" w:rsidR="002A56C5" w:rsidRPr="00F47C72" w:rsidRDefault="002A56C5" w:rsidP="00AB3A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7C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ase II</w:t>
            </w:r>
          </w:p>
        </w:tc>
      </w:tr>
      <w:tr w:rsidR="002A56C5" w:rsidRPr="00F47C72" w14:paraId="0A6AD576" w14:textId="77777777" w:rsidTr="00F47C72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28F2" w14:textId="51108E97" w:rsidR="002A56C5" w:rsidRPr="00F47C72" w:rsidRDefault="00F47C72" w:rsidP="00AB3A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 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AD8B" w14:textId="77777777" w:rsidR="002A56C5" w:rsidRPr="00F47C72" w:rsidRDefault="002A56C5" w:rsidP="00AB3A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7C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A157" w14:textId="77777777" w:rsidR="002A56C5" w:rsidRPr="00F47C72" w:rsidRDefault="002A56C5" w:rsidP="00AB3A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7C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330A" w14:textId="77777777" w:rsidR="002A56C5" w:rsidRPr="00F47C72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7C72">
              <w:rPr>
                <w:rFonts w:ascii="Times New Roman" w:eastAsia="Times New Roman" w:hAnsi="Times New Roman" w:cs="Times New Roman"/>
                <w:color w:val="000000"/>
              </w:rPr>
              <w:t>0.940 </w:t>
            </w:r>
          </w:p>
        </w:tc>
      </w:tr>
      <w:tr w:rsidR="002A56C5" w:rsidRPr="00F47C72" w14:paraId="37AF15A6" w14:textId="77777777" w:rsidTr="00F47C72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C6A4" w14:textId="30E9FFD5" w:rsidR="002A56C5" w:rsidRPr="00F47C72" w:rsidRDefault="00F47C72" w:rsidP="00AB3A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 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52F3" w14:textId="77777777" w:rsidR="002A56C5" w:rsidRPr="00F47C72" w:rsidRDefault="002A56C5" w:rsidP="00AB3A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7C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8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1828" w14:textId="77777777" w:rsidR="002A56C5" w:rsidRPr="00F47C72" w:rsidRDefault="002A56C5" w:rsidP="00AB3A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7C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6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9550" w14:textId="77777777" w:rsidR="002A56C5" w:rsidRPr="00F47C72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7C72">
              <w:rPr>
                <w:rFonts w:ascii="Times New Roman" w:eastAsia="Times New Roman" w:hAnsi="Times New Roman" w:cs="Times New Roman"/>
                <w:color w:val="000000"/>
              </w:rPr>
              <w:t>0.222 </w:t>
            </w:r>
          </w:p>
        </w:tc>
      </w:tr>
      <w:tr w:rsidR="002A56C5" w:rsidRPr="00F47C72" w14:paraId="54FCDBB7" w14:textId="77777777" w:rsidTr="00F47C72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573F" w14:textId="539FD195" w:rsidR="002A56C5" w:rsidRPr="00F47C72" w:rsidRDefault="00F47C72" w:rsidP="00AB3A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 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F2D7" w14:textId="77777777" w:rsidR="002A56C5" w:rsidRPr="00F47C72" w:rsidRDefault="002A56C5" w:rsidP="00AB3A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7C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6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EB9C" w14:textId="77777777" w:rsidR="002A56C5" w:rsidRPr="00F47C72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7C72">
              <w:rPr>
                <w:rFonts w:ascii="Times New Roman" w:eastAsia="Times New Roman" w:hAnsi="Times New Roman" w:cs="Times New Roman"/>
                <w:color w:val="000000"/>
              </w:rPr>
              <w:t>0.981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A0C7" w14:textId="77777777" w:rsidR="002A56C5" w:rsidRPr="00F47C72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7C72">
              <w:rPr>
                <w:rFonts w:ascii="Times New Roman" w:eastAsia="Times New Roman" w:hAnsi="Times New Roman" w:cs="Times New Roman"/>
                <w:color w:val="000000"/>
              </w:rPr>
              <w:t>0.221 </w:t>
            </w:r>
          </w:p>
        </w:tc>
      </w:tr>
      <w:tr w:rsidR="002A56C5" w:rsidRPr="00F47C72" w14:paraId="65804505" w14:textId="77777777" w:rsidTr="00F47C72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EB21" w14:textId="436FED17" w:rsidR="002A56C5" w:rsidRPr="00F47C72" w:rsidRDefault="00F47C72" w:rsidP="00AB3A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 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F6D4" w14:textId="77777777" w:rsidR="002A56C5" w:rsidRPr="00F47C72" w:rsidRDefault="002A56C5" w:rsidP="00AB3A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7C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5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F272" w14:textId="77777777" w:rsidR="002A56C5" w:rsidRPr="00F47C72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7C72">
              <w:rPr>
                <w:rFonts w:ascii="Times New Roman" w:eastAsia="Times New Roman" w:hAnsi="Times New Roman" w:cs="Times New Roman"/>
                <w:color w:val="000000"/>
              </w:rPr>
              <w:t>0.692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A134" w14:textId="77777777" w:rsidR="002A56C5" w:rsidRPr="00F47C72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7C72">
              <w:rPr>
                <w:rFonts w:ascii="Times New Roman" w:eastAsia="Times New Roman" w:hAnsi="Times New Roman" w:cs="Times New Roman"/>
                <w:color w:val="000000"/>
              </w:rPr>
              <w:t>0.267 </w:t>
            </w:r>
          </w:p>
        </w:tc>
      </w:tr>
      <w:tr w:rsidR="002A56C5" w:rsidRPr="00F47C72" w14:paraId="09FF9C10" w14:textId="77777777" w:rsidTr="00F47C72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B7B2" w14:textId="71368F11" w:rsidR="002A56C5" w:rsidRPr="00F47C72" w:rsidRDefault="00F47C72" w:rsidP="00AB3A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 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EA33" w14:textId="77777777" w:rsidR="002A56C5" w:rsidRPr="00F47C72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7C72">
              <w:rPr>
                <w:rFonts w:ascii="Times New Roman" w:eastAsia="Times New Roman" w:hAnsi="Times New Roman" w:cs="Times New Roman"/>
                <w:color w:val="000000"/>
              </w:rPr>
              <w:t>0.077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8BC2" w14:textId="77777777" w:rsidR="002A56C5" w:rsidRPr="00F47C72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7C72">
              <w:rPr>
                <w:rFonts w:ascii="Times New Roman" w:eastAsia="Times New Roman" w:hAnsi="Times New Roman" w:cs="Times New Roman"/>
                <w:color w:val="000000"/>
              </w:rPr>
              <w:t>0.368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5429" w14:textId="77777777" w:rsidR="002A56C5" w:rsidRPr="00F47C72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7C72">
              <w:rPr>
                <w:rFonts w:ascii="Times New Roman" w:eastAsia="Times New Roman" w:hAnsi="Times New Roman" w:cs="Times New Roman"/>
                <w:color w:val="000000"/>
              </w:rPr>
              <w:t>0.940 </w:t>
            </w:r>
          </w:p>
        </w:tc>
      </w:tr>
      <w:tr w:rsidR="002A56C5" w:rsidRPr="00F47C72" w14:paraId="71B6636D" w14:textId="77777777" w:rsidTr="00F47C72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CC42" w14:textId="169D1678" w:rsidR="002A56C5" w:rsidRPr="00F47C72" w:rsidRDefault="00F47C72" w:rsidP="00AB3A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 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CD88" w14:textId="77777777" w:rsidR="002A56C5" w:rsidRPr="00F47C72" w:rsidRDefault="002A56C5" w:rsidP="00AB3A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7C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0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8DCF" w14:textId="77777777" w:rsidR="002A56C5" w:rsidRPr="00F47C72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7C72">
              <w:rPr>
                <w:rFonts w:ascii="Times New Roman" w:eastAsia="Times New Roman" w:hAnsi="Times New Roman" w:cs="Times New Roman"/>
                <w:color w:val="000000"/>
              </w:rPr>
              <w:t>0.289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08E7" w14:textId="77777777" w:rsidR="002A56C5" w:rsidRPr="00F47C72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7C72">
              <w:rPr>
                <w:rFonts w:ascii="Times New Roman" w:eastAsia="Times New Roman" w:hAnsi="Times New Roman" w:cs="Times New Roman"/>
                <w:color w:val="000000"/>
              </w:rPr>
              <w:t>0.243 </w:t>
            </w:r>
          </w:p>
        </w:tc>
      </w:tr>
      <w:tr w:rsidR="002A56C5" w:rsidRPr="00F47C72" w14:paraId="36869C1E" w14:textId="77777777" w:rsidTr="00F47C72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40CF" w14:textId="4396EFCD" w:rsidR="002A56C5" w:rsidRPr="00F47C72" w:rsidRDefault="00F47C72" w:rsidP="00AB3A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 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3AEA" w14:textId="77777777" w:rsidR="002A56C5" w:rsidRPr="00F47C72" w:rsidRDefault="002A56C5" w:rsidP="00AB3A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7C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7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E446" w14:textId="77777777" w:rsidR="002A56C5" w:rsidRPr="00F47C72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7C72">
              <w:rPr>
                <w:rFonts w:ascii="Times New Roman" w:eastAsia="Times New Roman" w:hAnsi="Times New Roman" w:cs="Times New Roman"/>
                <w:color w:val="000000"/>
              </w:rPr>
              <w:t>0.203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0CED" w14:textId="77777777" w:rsidR="002A56C5" w:rsidRPr="00F47C72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7C72">
              <w:rPr>
                <w:rFonts w:ascii="Times New Roman" w:eastAsia="Times New Roman" w:hAnsi="Times New Roman" w:cs="Times New Roman"/>
                <w:color w:val="000000"/>
              </w:rPr>
              <w:t>0.458 </w:t>
            </w:r>
          </w:p>
        </w:tc>
      </w:tr>
      <w:tr w:rsidR="002A56C5" w:rsidRPr="00F47C72" w14:paraId="0AC6536F" w14:textId="77777777" w:rsidTr="00F47C72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F154" w14:textId="1CA7ED0F" w:rsidR="002A56C5" w:rsidRPr="00F47C72" w:rsidRDefault="00F47C72" w:rsidP="00AB3A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 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19D5" w14:textId="77777777" w:rsidR="002A56C5" w:rsidRPr="00F47C72" w:rsidRDefault="002A56C5" w:rsidP="00AB3A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7C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5 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AC97" w14:textId="77777777" w:rsidR="002A56C5" w:rsidRPr="00F47C72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7C72">
              <w:rPr>
                <w:rFonts w:ascii="Times New Roman" w:eastAsia="Times New Roman" w:hAnsi="Times New Roman" w:cs="Times New Roman"/>
                <w:color w:val="000000"/>
              </w:rPr>
              <w:t>0.097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D6C6" w14:textId="77777777" w:rsidR="002A56C5" w:rsidRPr="00F47C72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7C72">
              <w:rPr>
                <w:rFonts w:ascii="Times New Roman" w:eastAsia="Times New Roman" w:hAnsi="Times New Roman" w:cs="Times New Roman"/>
                <w:color w:val="000000"/>
              </w:rPr>
              <w:t>0.742 </w:t>
            </w:r>
          </w:p>
        </w:tc>
      </w:tr>
      <w:tr w:rsidR="002A56C5" w:rsidRPr="00F47C72" w14:paraId="7D9CD19C" w14:textId="77777777" w:rsidTr="00F47C72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B7335" w14:textId="435FEE14" w:rsidR="002A56C5" w:rsidRPr="00F47C72" w:rsidRDefault="00F47C72" w:rsidP="00AB3A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 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FA6B3" w14:textId="77777777" w:rsidR="002A56C5" w:rsidRPr="00F47C72" w:rsidRDefault="002A56C5" w:rsidP="00AB3A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7C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AF0FA" w14:textId="77777777" w:rsidR="002A56C5" w:rsidRPr="00F47C72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7C72">
              <w:rPr>
                <w:rFonts w:ascii="Times New Roman" w:eastAsia="Times New Roman" w:hAnsi="Times New Roman" w:cs="Times New Roman"/>
                <w:color w:val="000000"/>
              </w:rPr>
              <w:t>0.148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B7964" w14:textId="77777777" w:rsidR="002A56C5" w:rsidRPr="00F47C72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7C72">
              <w:rPr>
                <w:rFonts w:ascii="Times New Roman" w:eastAsia="Times New Roman" w:hAnsi="Times New Roman" w:cs="Times New Roman"/>
                <w:color w:val="000000"/>
              </w:rPr>
              <w:t>0.224 </w:t>
            </w:r>
          </w:p>
        </w:tc>
      </w:tr>
    </w:tbl>
    <w:p w14:paraId="04223740" w14:textId="77777777" w:rsidR="002A56C5" w:rsidRPr="005F1A28" w:rsidRDefault="002A56C5" w:rsidP="005F1A28">
      <w:pPr>
        <w:autoSpaceDE w:val="0"/>
        <w:autoSpaceDN w:val="0"/>
        <w:adjustRightInd w:val="0"/>
        <w:spacing w:before="120"/>
        <w:rPr>
          <w:rFonts w:ascii="Times New Roman" w:hAnsi="Times New Roman" w:cs="Times New Roman"/>
          <w:sz w:val="21"/>
          <w:szCs w:val="18"/>
          <w:lang w:val="en-US"/>
        </w:rPr>
      </w:pPr>
      <w:r w:rsidRPr="005F1A28">
        <w:rPr>
          <w:rFonts w:ascii="Times New Roman" w:hAnsi="Times New Roman" w:cs="Times New Roman"/>
          <w:sz w:val="21"/>
          <w:szCs w:val="18"/>
          <w:lang w:val="en-US"/>
        </w:rPr>
        <w:t>Note. Mann-Whitney U test,</w:t>
      </w:r>
    </w:p>
    <w:p w14:paraId="2FAE432E" w14:textId="77777777" w:rsidR="002A56C5" w:rsidRPr="005F1A28" w:rsidRDefault="002A56C5" w:rsidP="002A56C5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18"/>
          <w:lang w:val="en-US"/>
        </w:rPr>
      </w:pPr>
      <w:r w:rsidRPr="005F1A28">
        <w:rPr>
          <w:rFonts w:ascii="Times New Roman" w:hAnsi="Times New Roman" w:cs="Times New Roman"/>
          <w:sz w:val="21"/>
          <w:szCs w:val="18"/>
          <w:lang w:val="en-US"/>
        </w:rPr>
        <w:t>P values adjusted with Bonferroni Correction</w:t>
      </w:r>
    </w:p>
    <w:p w14:paraId="4B5406A4" w14:textId="77777777" w:rsidR="002A56C5" w:rsidRPr="005F1A28" w:rsidRDefault="002A56C5" w:rsidP="002A56C5">
      <w:pPr>
        <w:rPr>
          <w:rFonts w:ascii="Times New Roman" w:hAnsi="Times New Roman" w:cs="Times New Roman"/>
          <w:sz w:val="21"/>
          <w:szCs w:val="18"/>
        </w:rPr>
      </w:pPr>
      <w:r w:rsidRPr="005F1A28">
        <w:rPr>
          <w:rFonts w:ascii="Times New Roman" w:hAnsi="Times New Roman" w:cs="Times New Roman"/>
          <w:sz w:val="21"/>
          <w:szCs w:val="18"/>
          <w:lang w:val="en-US"/>
        </w:rPr>
        <w:t>Significantly p values (&lt; 0.05) are highlighted in bold.</w:t>
      </w:r>
    </w:p>
    <w:p w14:paraId="22B054C0" w14:textId="77777777" w:rsidR="002A56C5" w:rsidRDefault="002A56C5" w:rsidP="00D86EE8">
      <w:pPr>
        <w:spacing w:after="120"/>
        <w:rPr>
          <w:rFonts w:ascii="Times New Roman" w:hAnsi="Times New Roman" w:cs="Times New Roman"/>
          <w:b/>
          <w:sz w:val="22"/>
          <w:highlight w:val="yellow"/>
        </w:rPr>
      </w:pPr>
    </w:p>
    <w:p w14:paraId="3CA2D16B" w14:textId="3439ED8F" w:rsidR="002A56C5" w:rsidRDefault="002A56C5" w:rsidP="00D86EE8">
      <w:pPr>
        <w:spacing w:after="120"/>
        <w:rPr>
          <w:rFonts w:ascii="Times New Roman" w:hAnsi="Times New Roman" w:cs="Times New Roman"/>
          <w:b/>
          <w:sz w:val="22"/>
          <w:highlight w:val="yellow"/>
        </w:rPr>
      </w:pPr>
    </w:p>
    <w:p w14:paraId="65644802" w14:textId="77777777" w:rsidR="005C68FC" w:rsidRDefault="005C68FC" w:rsidP="00151F19">
      <w:pPr>
        <w:spacing w:after="120"/>
        <w:rPr>
          <w:rFonts w:ascii="Times New Roman" w:hAnsi="Times New Roman" w:cs="Times New Roman"/>
          <w:b/>
        </w:rPr>
      </w:pPr>
    </w:p>
    <w:p w14:paraId="41E48628" w14:textId="77777777" w:rsidR="005C68FC" w:rsidRDefault="005C68FC" w:rsidP="00151F19">
      <w:pPr>
        <w:spacing w:after="120"/>
        <w:rPr>
          <w:rFonts w:ascii="Times New Roman" w:hAnsi="Times New Roman" w:cs="Times New Roman"/>
          <w:b/>
        </w:rPr>
      </w:pPr>
    </w:p>
    <w:p w14:paraId="27E658A3" w14:textId="77777777" w:rsidR="005C68FC" w:rsidRDefault="005C68FC" w:rsidP="00151F19">
      <w:pPr>
        <w:spacing w:after="120"/>
        <w:rPr>
          <w:rFonts w:ascii="Times New Roman" w:hAnsi="Times New Roman" w:cs="Times New Roman"/>
          <w:b/>
        </w:rPr>
      </w:pPr>
    </w:p>
    <w:p w14:paraId="08CEE698" w14:textId="77777777" w:rsidR="005C68FC" w:rsidRDefault="005C68FC" w:rsidP="00151F19">
      <w:pPr>
        <w:spacing w:after="120"/>
        <w:rPr>
          <w:rFonts w:ascii="Times New Roman" w:hAnsi="Times New Roman" w:cs="Times New Roman"/>
          <w:b/>
        </w:rPr>
      </w:pPr>
    </w:p>
    <w:p w14:paraId="7D2E3FF0" w14:textId="77777777" w:rsidR="005C68FC" w:rsidRDefault="005C68FC" w:rsidP="00151F19">
      <w:pPr>
        <w:spacing w:after="120"/>
        <w:rPr>
          <w:rFonts w:ascii="Times New Roman" w:hAnsi="Times New Roman" w:cs="Times New Roman"/>
          <w:b/>
        </w:rPr>
      </w:pPr>
    </w:p>
    <w:p w14:paraId="30DD6F01" w14:textId="77777777" w:rsidR="005C68FC" w:rsidRDefault="005C68FC" w:rsidP="00151F19">
      <w:pPr>
        <w:spacing w:after="120"/>
        <w:rPr>
          <w:rFonts w:ascii="Times New Roman" w:hAnsi="Times New Roman" w:cs="Times New Roman"/>
          <w:b/>
        </w:rPr>
      </w:pPr>
    </w:p>
    <w:p w14:paraId="06914415" w14:textId="77777777" w:rsidR="005C68FC" w:rsidRDefault="005C68FC" w:rsidP="00151F19">
      <w:pPr>
        <w:spacing w:after="120"/>
        <w:rPr>
          <w:rFonts w:ascii="Times New Roman" w:hAnsi="Times New Roman" w:cs="Times New Roman"/>
          <w:b/>
        </w:rPr>
      </w:pPr>
    </w:p>
    <w:p w14:paraId="6FB23ACD" w14:textId="77777777" w:rsidR="005C68FC" w:rsidRDefault="005C68FC" w:rsidP="00151F19">
      <w:pPr>
        <w:spacing w:after="120"/>
        <w:rPr>
          <w:rFonts w:ascii="Times New Roman" w:hAnsi="Times New Roman" w:cs="Times New Roman"/>
          <w:b/>
        </w:rPr>
      </w:pPr>
    </w:p>
    <w:p w14:paraId="051A2099" w14:textId="77777777" w:rsidR="005C68FC" w:rsidRDefault="005C68FC" w:rsidP="00151F19">
      <w:pPr>
        <w:spacing w:after="120"/>
        <w:rPr>
          <w:rFonts w:ascii="Times New Roman" w:hAnsi="Times New Roman" w:cs="Times New Roman"/>
          <w:b/>
        </w:rPr>
      </w:pPr>
    </w:p>
    <w:p w14:paraId="6D03C2DE" w14:textId="77777777" w:rsidR="005C68FC" w:rsidRDefault="005C68FC" w:rsidP="00151F19">
      <w:pPr>
        <w:spacing w:after="120"/>
        <w:rPr>
          <w:rFonts w:ascii="Times New Roman" w:hAnsi="Times New Roman" w:cs="Times New Roman"/>
          <w:b/>
        </w:rPr>
      </w:pPr>
    </w:p>
    <w:p w14:paraId="73337A88" w14:textId="77777777" w:rsidR="005C68FC" w:rsidRDefault="005C68FC" w:rsidP="00151F19">
      <w:pPr>
        <w:spacing w:after="120"/>
        <w:rPr>
          <w:rFonts w:ascii="Times New Roman" w:hAnsi="Times New Roman" w:cs="Times New Roman"/>
          <w:b/>
        </w:rPr>
      </w:pPr>
    </w:p>
    <w:p w14:paraId="631EF0E6" w14:textId="77777777" w:rsidR="005C68FC" w:rsidRDefault="005C68FC" w:rsidP="00151F19">
      <w:pPr>
        <w:spacing w:after="120"/>
        <w:rPr>
          <w:rFonts w:ascii="Times New Roman" w:hAnsi="Times New Roman" w:cs="Times New Roman"/>
          <w:b/>
        </w:rPr>
      </w:pPr>
    </w:p>
    <w:p w14:paraId="405EBCBA" w14:textId="77777777" w:rsidR="005C68FC" w:rsidRDefault="005C68FC" w:rsidP="00151F19">
      <w:pPr>
        <w:spacing w:after="120"/>
        <w:rPr>
          <w:rFonts w:ascii="Times New Roman" w:hAnsi="Times New Roman" w:cs="Times New Roman"/>
          <w:b/>
        </w:rPr>
      </w:pPr>
    </w:p>
    <w:p w14:paraId="45152D19" w14:textId="77777777" w:rsidR="005C68FC" w:rsidRDefault="005C68FC" w:rsidP="00151F19">
      <w:pPr>
        <w:spacing w:after="120"/>
        <w:rPr>
          <w:rFonts w:ascii="Times New Roman" w:hAnsi="Times New Roman" w:cs="Times New Roman"/>
          <w:b/>
        </w:rPr>
      </w:pPr>
    </w:p>
    <w:p w14:paraId="5B304A6E" w14:textId="77777777" w:rsidR="005C68FC" w:rsidRDefault="005C68FC" w:rsidP="00151F19">
      <w:pPr>
        <w:spacing w:after="120"/>
        <w:rPr>
          <w:rFonts w:ascii="Times New Roman" w:hAnsi="Times New Roman" w:cs="Times New Roman"/>
          <w:b/>
        </w:rPr>
      </w:pPr>
    </w:p>
    <w:p w14:paraId="4550E165" w14:textId="77777777" w:rsidR="005C68FC" w:rsidRDefault="005C68FC" w:rsidP="00151F19">
      <w:pPr>
        <w:spacing w:after="120"/>
        <w:rPr>
          <w:rFonts w:ascii="Times New Roman" w:hAnsi="Times New Roman" w:cs="Times New Roman"/>
          <w:b/>
        </w:rPr>
      </w:pPr>
    </w:p>
    <w:p w14:paraId="1C96907D" w14:textId="77777777" w:rsidR="005C68FC" w:rsidRDefault="005C68FC" w:rsidP="00151F19">
      <w:pPr>
        <w:spacing w:after="120"/>
        <w:rPr>
          <w:rFonts w:ascii="Times New Roman" w:hAnsi="Times New Roman" w:cs="Times New Roman"/>
          <w:b/>
        </w:rPr>
      </w:pPr>
    </w:p>
    <w:p w14:paraId="2A49BE14" w14:textId="77777777" w:rsidR="005C68FC" w:rsidRDefault="005C68FC" w:rsidP="00151F19">
      <w:pPr>
        <w:spacing w:after="120"/>
        <w:rPr>
          <w:rFonts w:ascii="Times New Roman" w:hAnsi="Times New Roman" w:cs="Times New Roman"/>
          <w:b/>
        </w:rPr>
      </w:pPr>
    </w:p>
    <w:p w14:paraId="2EE79AFE" w14:textId="77777777" w:rsidR="005C68FC" w:rsidRDefault="005C68FC" w:rsidP="00151F19">
      <w:pPr>
        <w:spacing w:after="120"/>
        <w:rPr>
          <w:rFonts w:ascii="Times New Roman" w:hAnsi="Times New Roman" w:cs="Times New Roman"/>
          <w:b/>
        </w:rPr>
      </w:pPr>
    </w:p>
    <w:p w14:paraId="41E47590" w14:textId="77777777" w:rsidR="005C68FC" w:rsidRDefault="005C68FC" w:rsidP="00151F19">
      <w:pPr>
        <w:spacing w:after="120"/>
        <w:rPr>
          <w:rFonts w:ascii="Times New Roman" w:hAnsi="Times New Roman" w:cs="Times New Roman"/>
          <w:b/>
        </w:rPr>
      </w:pPr>
    </w:p>
    <w:p w14:paraId="4181C12E" w14:textId="77777777" w:rsidR="005C68FC" w:rsidRDefault="005C68FC" w:rsidP="00151F19">
      <w:pPr>
        <w:spacing w:after="120"/>
        <w:rPr>
          <w:rFonts w:ascii="Times New Roman" w:hAnsi="Times New Roman" w:cs="Times New Roman"/>
          <w:b/>
        </w:rPr>
      </w:pPr>
    </w:p>
    <w:p w14:paraId="19E23642" w14:textId="77777777" w:rsidR="005C68FC" w:rsidRDefault="005C68FC" w:rsidP="00151F19">
      <w:pPr>
        <w:spacing w:after="120"/>
        <w:rPr>
          <w:rFonts w:ascii="Times New Roman" w:hAnsi="Times New Roman" w:cs="Times New Roman"/>
          <w:b/>
        </w:rPr>
      </w:pPr>
    </w:p>
    <w:p w14:paraId="6D0EDF9A" w14:textId="77777777" w:rsidR="005C68FC" w:rsidRDefault="005C68FC" w:rsidP="00151F19">
      <w:pPr>
        <w:spacing w:after="120"/>
        <w:rPr>
          <w:rFonts w:ascii="Times New Roman" w:hAnsi="Times New Roman" w:cs="Times New Roman"/>
          <w:b/>
        </w:rPr>
      </w:pPr>
    </w:p>
    <w:p w14:paraId="4AD84832" w14:textId="77777777" w:rsidR="005C68FC" w:rsidRDefault="005C68FC" w:rsidP="00151F19">
      <w:pPr>
        <w:spacing w:after="120"/>
        <w:rPr>
          <w:rFonts w:ascii="Times New Roman" w:hAnsi="Times New Roman" w:cs="Times New Roman"/>
          <w:b/>
        </w:rPr>
      </w:pPr>
    </w:p>
    <w:p w14:paraId="23A8CD8F" w14:textId="420BC7D0" w:rsidR="002A56C5" w:rsidRPr="005C68FC" w:rsidRDefault="00C53800" w:rsidP="00151F19">
      <w:pPr>
        <w:spacing w:after="1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3 </w:t>
      </w:r>
      <w:r w:rsidR="002A56C5" w:rsidRPr="005C68FC">
        <w:rPr>
          <w:rFonts w:ascii="Times New Roman" w:hAnsi="Times New Roman" w:cs="Times New Roman"/>
          <w:b/>
        </w:rPr>
        <w:t xml:space="preserve">Table. </w:t>
      </w:r>
      <w:r w:rsidR="002A56C5" w:rsidRPr="005C68FC">
        <w:rPr>
          <w:rFonts w:ascii="Times New Roman" w:hAnsi="Times New Roman" w:cs="Times New Roman"/>
        </w:rPr>
        <w:t>Pairwise comparisons of wear contact directions grouped according to the major occlusal movements (Douglas and De Vreugd, 1997).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895"/>
        <w:gridCol w:w="806"/>
        <w:gridCol w:w="993"/>
        <w:gridCol w:w="850"/>
        <w:gridCol w:w="851"/>
        <w:gridCol w:w="850"/>
        <w:gridCol w:w="851"/>
        <w:gridCol w:w="850"/>
        <w:gridCol w:w="851"/>
        <w:gridCol w:w="992"/>
      </w:tblGrid>
      <w:tr w:rsidR="002A56C5" w:rsidRPr="002251D0" w14:paraId="2D42D55D" w14:textId="77777777" w:rsidTr="005C68FC">
        <w:trPr>
          <w:trHeight w:val="320"/>
        </w:trPr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DE2B481" w14:textId="77777777" w:rsidR="002A56C5" w:rsidRPr="002251D0" w:rsidRDefault="002A56C5" w:rsidP="00AB3A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RT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D336C44" w14:textId="36573BFB" w:rsidR="002A56C5" w:rsidRPr="002251D0" w:rsidRDefault="005C68FC" w:rsidP="00AB3A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8CD3768" w14:textId="71BE3FB3" w:rsidR="002A56C5" w:rsidRPr="002251D0" w:rsidRDefault="005C68FC" w:rsidP="00AB3A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3D36E4A" w14:textId="2642B1B8" w:rsidR="002A56C5" w:rsidRPr="002251D0" w:rsidRDefault="005C68FC" w:rsidP="00AB3A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13B0118" w14:textId="3984F6B0" w:rsidR="002A56C5" w:rsidRPr="002251D0" w:rsidRDefault="005C68FC" w:rsidP="00AB3A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FA5EB5A" w14:textId="4C673D16" w:rsidR="002A56C5" w:rsidRPr="002251D0" w:rsidRDefault="005C68FC" w:rsidP="00AB3A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B42E2CB" w14:textId="0D4CB6CE" w:rsidR="002A56C5" w:rsidRPr="002251D0" w:rsidRDefault="005C68FC" w:rsidP="00AB3A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0034C67" w14:textId="4FCA17E1" w:rsidR="002A56C5" w:rsidRPr="002251D0" w:rsidRDefault="005C68FC" w:rsidP="00AB3A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996F045" w14:textId="0F58E2DB" w:rsidR="002A56C5" w:rsidRPr="002251D0" w:rsidRDefault="005C68FC" w:rsidP="00AB3A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E8C73CA" w14:textId="4B354956" w:rsidR="002A56C5" w:rsidRPr="002251D0" w:rsidRDefault="005C68FC" w:rsidP="005C68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17</w:t>
            </w:r>
          </w:p>
        </w:tc>
      </w:tr>
      <w:tr w:rsidR="002A56C5" w:rsidRPr="002251D0" w14:paraId="3EA6B25F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2779" w14:textId="26E233A8" w:rsidR="002A56C5" w:rsidRPr="002251D0" w:rsidRDefault="005C68FC" w:rsidP="00AB3A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533B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C518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E835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25D4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0810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23AD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AA32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0DDE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BEFC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6C5" w:rsidRPr="002251D0" w14:paraId="220AF87C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C4C6" w14:textId="27001C8C" w:rsidR="002A56C5" w:rsidRPr="002251D0" w:rsidRDefault="005C68FC" w:rsidP="00AB3A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A6BE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6D17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C952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30F1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8BCF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3A3A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751F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0CFD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20E0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6C5" w:rsidRPr="002251D0" w14:paraId="28384792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6EFD" w14:textId="4CAFD8AE" w:rsidR="002A56C5" w:rsidRPr="002251D0" w:rsidRDefault="005C68FC" w:rsidP="00AB3A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8D63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18FC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4581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240D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FDC9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D38C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7F4B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4D7F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AE51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6C5" w:rsidRPr="002251D0" w14:paraId="44024944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867B" w14:textId="6045B82D" w:rsidR="002A56C5" w:rsidRPr="002251D0" w:rsidRDefault="005C68FC" w:rsidP="00AB3A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D960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16A9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229F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DD58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398E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EC74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FF53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DD42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F91A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6C5" w:rsidRPr="002251D0" w14:paraId="04B586BF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820F" w14:textId="553494FC" w:rsidR="002A56C5" w:rsidRPr="002251D0" w:rsidRDefault="005C68FC" w:rsidP="00AB3A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3072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6BB0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3CD1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FDC2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E187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E105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42A7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BF3C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2DFA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6C5" w:rsidRPr="002251D0" w14:paraId="301FDC36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0655" w14:textId="3A77BBB0" w:rsidR="002A56C5" w:rsidRPr="002251D0" w:rsidRDefault="005C68FC" w:rsidP="00AB3A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C684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956A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C6B8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5810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21C7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791B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C1EC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5A28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8366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6C5" w:rsidRPr="002251D0" w14:paraId="5767CBBA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DCB5" w14:textId="4C851164" w:rsidR="002A56C5" w:rsidRPr="002251D0" w:rsidRDefault="005C68FC" w:rsidP="00AB3A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E477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ABD4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D4EF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A466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B326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8753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8924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0C02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9214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56C5" w:rsidRPr="002251D0" w14:paraId="442B464E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7CD5" w14:textId="3101344B" w:rsidR="002A56C5" w:rsidRPr="002251D0" w:rsidRDefault="005C68FC" w:rsidP="00AB3A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BE30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03DE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199E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7E32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F5B2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639C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4F7C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0C9B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77DE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56C5" w:rsidRPr="002251D0" w14:paraId="0BC4BF92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0330" w14:textId="04301BA3" w:rsidR="002A56C5" w:rsidRPr="002251D0" w:rsidRDefault="005C68FC" w:rsidP="00AB3A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3502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6F22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4A49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B1AD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2DEA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2B6D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97AA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2EE6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F4BD" w14:textId="77777777" w:rsidR="002A56C5" w:rsidRPr="002251D0" w:rsidRDefault="002A56C5" w:rsidP="00AB3A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C68FC" w:rsidRPr="002251D0" w14:paraId="7EC42C38" w14:textId="77777777" w:rsidTr="005C68FC">
        <w:trPr>
          <w:trHeight w:val="320"/>
        </w:trPr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5F5ED67" w14:textId="77777777" w:rsidR="005C68FC" w:rsidRPr="002251D0" w:rsidRDefault="005C68FC" w:rsidP="005C68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PT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6A14616" w14:textId="1E771272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0A8046" w14:textId="23BF77C2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1E7E5CE" w14:textId="660FB12B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867EAA7" w14:textId="1638ED6B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5A1C1D6" w14:textId="096D6E59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9961F4A" w14:textId="16FB38A3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F3B069D" w14:textId="482B76C1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6799FBB" w14:textId="7715F698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2F1BBF3" w14:textId="05F8A3C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17</w:t>
            </w:r>
          </w:p>
        </w:tc>
      </w:tr>
      <w:tr w:rsidR="005C68FC" w:rsidRPr="002251D0" w14:paraId="0077B09C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6378" w14:textId="379980F9" w:rsidR="005C68FC" w:rsidRPr="002251D0" w:rsidRDefault="005C68FC" w:rsidP="005C68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C7A3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9845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8A06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E4DE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E693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6BA5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7567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CFCE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CE14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8FC" w:rsidRPr="002251D0" w14:paraId="35E2AB39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04E7" w14:textId="6A5F0E19" w:rsidR="005C68FC" w:rsidRPr="002251D0" w:rsidRDefault="005C68FC" w:rsidP="005C68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B62F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0B1D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5E8F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53B7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5D0F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F086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29FC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7233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FD93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8FC" w:rsidRPr="002251D0" w14:paraId="7999721C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73BC" w14:textId="0CD32D7C" w:rsidR="005C68FC" w:rsidRPr="002251D0" w:rsidRDefault="005C68FC" w:rsidP="005C68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DED1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EADD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128D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8522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685B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4066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84FD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A22B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37AB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8FC" w:rsidRPr="002251D0" w14:paraId="5B7674BD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97F5" w14:textId="27DEFBB9" w:rsidR="005C68FC" w:rsidRPr="002251D0" w:rsidRDefault="005C68FC" w:rsidP="005C68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482D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CCB4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CD83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F64D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CE66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0481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C6D2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26CD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6F5F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8FC" w:rsidRPr="002251D0" w14:paraId="61973B1A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5FB5" w14:textId="2EFD8F2F" w:rsidR="005C68FC" w:rsidRPr="002251D0" w:rsidRDefault="005C68FC" w:rsidP="005C68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95EB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392E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6743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4F1A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8983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442E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472A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07C5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17E2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8FC" w:rsidRPr="002251D0" w14:paraId="2C035DA4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33FC" w14:textId="2969518B" w:rsidR="005C68FC" w:rsidRPr="002251D0" w:rsidRDefault="005C68FC" w:rsidP="005C68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EE5D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38E3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1170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DFA3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43EA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175D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1CD5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ED3F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69DF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8FC" w:rsidRPr="002251D0" w14:paraId="05C6D412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16F3" w14:textId="2446A1DD" w:rsidR="005C68FC" w:rsidRPr="002251D0" w:rsidRDefault="005C68FC" w:rsidP="005C68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2EDB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8BCF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4E9A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51F2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8F41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5807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CCDA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858A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B767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8FC" w:rsidRPr="002251D0" w14:paraId="6EA0ABDB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6E5D" w14:textId="09B2E329" w:rsidR="005C68FC" w:rsidRPr="002251D0" w:rsidRDefault="005C68FC" w:rsidP="005C68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A5A0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BBAC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9971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435F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3348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2B99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54BE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AD6D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1579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68FC" w:rsidRPr="002251D0" w14:paraId="40D39D73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D5CA" w14:textId="46C73B70" w:rsidR="005C68FC" w:rsidRPr="002251D0" w:rsidRDefault="005C68FC" w:rsidP="005C68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6925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8436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E84D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C642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CE96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06AA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8E1C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A6A8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56BF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C68FC" w:rsidRPr="002251D0" w14:paraId="684535AD" w14:textId="77777777" w:rsidTr="005C68FC">
        <w:trPr>
          <w:trHeight w:val="320"/>
        </w:trPr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4C2A3C" w14:textId="77777777" w:rsidR="005C68FC" w:rsidRPr="002251D0" w:rsidRDefault="005C68FC" w:rsidP="005C68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T/IS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FCFC7D" w14:textId="5D9268FA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16F2632" w14:textId="1F8C6914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0191D63" w14:textId="0EACB06B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E8934E8" w14:textId="0A6BF5DB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0BF8F3D" w14:textId="68E5E55B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FE6BA4D" w14:textId="5582CE4F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185FD14" w14:textId="07929052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C4ADD27" w14:textId="41F61A8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F1308CC" w14:textId="3EE2716E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17</w:t>
            </w:r>
          </w:p>
        </w:tc>
      </w:tr>
      <w:tr w:rsidR="005C68FC" w:rsidRPr="002251D0" w14:paraId="1595001C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1732" w14:textId="385BE1CF" w:rsidR="005C68FC" w:rsidRPr="002251D0" w:rsidRDefault="005C68FC" w:rsidP="005C68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C1D7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256D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BC02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8AC4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6CBA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E826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C5B6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8AAB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9AC3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8FC" w:rsidRPr="002251D0" w14:paraId="2DCFBDEE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00C6" w14:textId="71AC598D" w:rsidR="005C68FC" w:rsidRPr="002251D0" w:rsidRDefault="005C68FC" w:rsidP="005C68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7429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26A1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D13E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20CC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13D1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0D5E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C430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34CA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EA91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8FC" w:rsidRPr="002251D0" w14:paraId="437B0E51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13AD" w14:textId="6BB52DD3" w:rsidR="005C68FC" w:rsidRPr="002251D0" w:rsidRDefault="005C68FC" w:rsidP="005C68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A0E1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80B9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20C3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8D5D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0F49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4FF1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A406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3AFE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00B0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8FC" w:rsidRPr="002251D0" w14:paraId="42584619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23F9" w14:textId="7C7F0A46" w:rsidR="005C68FC" w:rsidRPr="002251D0" w:rsidRDefault="005C68FC" w:rsidP="005C68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EC88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1EE1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9926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0081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0319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8C55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5FD6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6F1B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3AE5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8FC" w:rsidRPr="002251D0" w14:paraId="233C6CE6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FDEE" w14:textId="6D990FFA" w:rsidR="005C68FC" w:rsidRPr="002251D0" w:rsidRDefault="005C68FC" w:rsidP="005C68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6CEC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954A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25E0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F517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50B8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62C2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83FE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871C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FCDC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8FC" w:rsidRPr="002251D0" w14:paraId="76B8539F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7963" w14:textId="33CC0DDD" w:rsidR="005C68FC" w:rsidRPr="002251D0" w:rsidRDefault="005C68FC" w:rsidP="005C68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AFE4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B15E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406F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C1A2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3F7D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7DDF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9738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3CEC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140F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8FC" w:rsidRPr="002251D0" w14:paraId="25F7947E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E23E" w14:textId="4E19B030" w:rsidR="005C68FC" w:rsidRPr="002251D0" w:rsidRDefault="005C68FC" w:rsidP="005C68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1228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53C2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2168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43C8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47EC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CA4D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D433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83DD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9F3C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8FC" w:rsidRPr="002251D0" w14:paraId="1B7189E5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7B7E" w14:textId="06C5E5D2" w:rsidR="005C68FC" w:rsidRPr="002251D0" w:rsidRDefault="005C68FC" w:rsidP="005C68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62D2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E829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2685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6395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057F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C615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F183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1F49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EE30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68FC" w:rsidRPr="002251D0" w14:paraId="304F7EF8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E397" w14:textId="4C54DC0B" w:rsidR="005C68FC" w:rsidRPr="002251D0" w:rsidRDefault="005C68FC" w:rsidP="005C68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0A0D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414E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2A19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D5FB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A9F2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5F63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34D3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7704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B1BC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C68FC" w:rsidRPr="002251D0" w14:paraId="06759EEB" w14:textId="77777777" w:rsidTr="005C68FC">
        <w:trPr>
          <w:trHeight w:val="320"/>
        </w:trPr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4C6CBBA" w14:textId="77777777" w:rsidR="005C68FC" w:rsidRPr="002251D0" w:rsidRDefault="005C68FC" w:rsidP="005C68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PT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982A465" w14:textId="06804FA3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3E97A0D" w14:textId="40FEF8C4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EFC29E0" w14:textId="0A2CAFCB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ADF589C" w14:textId="6CEF7760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57112B" w14:textId="1DE2560E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83A76CF" w14:textId="5BB62B3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5ECDB63" w14:textId="2BE61B58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AA925EE" w14:textId="4F29D38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620E172" w14:textId="53F3E858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17</w:t>
            </w:r>
          </w:p>
        </w:tc>
      </w:tr>
      <w:tr w:rsidR="005C68FC" w:rsidRPr="002251D0" w14:paraId="22E68870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624E" w14:textId="7362BDEB" w:rsidR="005C68FC" w:rsidRPr="002251D0" w:rsidRDefault="005C68FC" w:rsidP="005C68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285E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9CC8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5715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A3D7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0F1A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216E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34CB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17F0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3F9F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8FC" w:rsidRPr="002251D0" w14:paraId="77A0C100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E3B8" w14:textId="25C62ECE" w:rsidR="005C68FC" w:rsidRPr="002251D0" w:rsidRDefault="005C68FC" w:rsidP="005C68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B1B4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3882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AAAB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3AFD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BFB8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DE71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84C4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4CBD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BA1D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8FC" w:rsidRPr="002251D0" w14:paraId="1960930A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0E5D" w14:textId="3F78F095" w:rsidR="005C68FC" w:rsidRPr="002251D0" w:rsidRDefault="005C68FC" w:rsidP="005C68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FF3E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D84D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AF4D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190E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0022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EE37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BA54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F637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83AF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8FC" w:rsidRPr="002251D0" w14:paraId="466401B9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9E88" w14:textId="608390FA" w:rsidR="005C68FC" w:rsidRPr="002251D0" w:rsidRDefault="005C68FC" w:rsidP="005C68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8E36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A068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9A1D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0654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9C68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1E17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502A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462D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3445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8FC" w:rsidRPr="002251D0" w14:paraId="73EF3FA9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FB10" w14:textId="5016C077" w:rsidR="005C68FC" w:rsidRPr="002251D0" w:rsidRDefault="005C68FC" w:rsidP="005C68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5B05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B039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59A5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C7BD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6B5D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9020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DE17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D040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146C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8FC" w:rsidRPr="002251D0" w14:paraId="6D1D60DB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1AB9" w14:textId="742D1048" w:rsidR="005C68FC" w:rsidRPr="002251D0" w:rsidRDefault="005C68FC" w:rsidP="005C68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0D70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608C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B30D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CB8C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7AD3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B6A3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57B7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F2C6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9A55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8FC" w:rsidRPr="002251D0" w14:paraId="43A41A43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9152" w14:textId="64EFC422" w:rsidR="005C68FC" w:rsidRPr="002251D0" w:rsidRDefault="005C68FC" w:rsidP="005C68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AFA9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BB0F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3864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3D9A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1EA7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C11D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4436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9AD0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1D8A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8FC" w:rsidRPr="002251D0" w14:paraId="3C4DBF31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6219" w14:textId="1C965F29" w:rsidR="005C68FC" w:rsidRPr="002251D0" w:rsidRDefault="005C68FC" w:rsidP="005C68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FFD3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F19C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AABF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06ED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8C02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27BA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0647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A76F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3EC4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68FC" w:rsidRPr="002251D0" w14:paraId="17F68AF2" w14:textId="77777777" w:rsidTr="005C68FC">
        <w:trPr>
          <w:trHeight w:val="320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C9A6A" w14:textId="18C628AE" w:rsidR="005C68FC" w:rsidRPr="002251D0" w:rsidRDefault="005C68FC" w:rsidP="005C68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C7F4B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C2F39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C626B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86BFF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420A1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4983B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0DDCF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A27E3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91991" w14:textId="77777777" w:rsidR="005C68FC" w:rsidRPr="002251D0" w:rsidRDefault="005C68FC" w:rsidP="005C68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208FA391" w14:textId="77777777" w:rsidR="005F1A28" w:rsidRDefault="002A56C5" w:rsidP="005F1A28">
      <w:pPr>
        <w:rPr>
          <w:rFonts w:ascii="Times New Roman" w:hAnsi="Times New Roman" w:cs="Times New Roman"/>
          <w:sz w:val="21"/>
          <w:szCs w:val="20"/>
        </w:rPr>
      </w:pPr>
      <w:r w:rsidRPr="005F1A28">
        <w:rPr>
          <w:rFonts w:ascii="Times New Roman" w:hAnsi="Times New Roman" w:cs="Times New Roman"/>
          <w:sz w:val="21"/>
          <w:szCs w:val="20"/>
        </w:rPr>
        <w:t>Note. Watson-Williams F-test</w:t>
      </w:r>
    </w:p>
    <w:p w14:paraId="2D5B53C1" w14:textId="33199D2F" w:rsidR="002A56C5" w:rsidRPr="005F1A28" w:rsidRDefault="002A56C5" w:rsidP="005F1A28">
      <w:pPr>
        <w:spacing w:before="120"/>
        <w:rPr>
          <w:rFonts w:ascii="Times New Roman" w:hAnsi="Times New Roman" w:cs="Times New Roman"/>
          <w:sz w:val="21"/>
          <w:szCs w:val="20"/>
        </w:rPr>
      </w:pPr>
      <w:r w:rsidRPr="002251D0">
        <w:rPr>
          <w:rFonts w:ascii="Times New Roman" w:hAnsi="Times New Roman" w:cs="Times New Roman"/>
          <w:sz w:val="20"/>
          <w:szCs w:val="20"/>
        </w:rPr>
        <w:t>Abbreviations: LRT = lateroretrusion; LPT = lateroprotrusion; MT/ISS: mediotrusion and immediate sideshift; MPT = medioprotrusion.</w:t>
      </w:r>
    </w:p>
    <w:p w14:paraId="1DB091A8" w14:textId="1AC95E10" w:rsidR="00810599" w:rsidRDefault="00810599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noProof/>
          <w:sz w:val="28"/>
        </w:rPr>
        <w:lastRenderedPageBreak/>
        <w:drawing>
          <wp:inline distT="0" distB="0" distL="0" distR="0" wp14:anchorId="0D9775BB" wp14:editId="4B0BB270">
            <wp:extent cx="5486400" cy="548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E2F28" w14:textId="77777777" w:rsidR="00810599" w:rsidRDefault="00810599">
      <w:pPr>
        <w:rPr>
          <w:rFonts w:ascii="Times New Roman" w:hAnsi="Times New Roman" w:cs="Times New Roman"/>
          <w:b/>
          <w:sz w:val="28"/>
        </w:rPr>
      </w:pPr>
    </w:p>
    <w:p w14:paraId="3A2A4A74" w14:textId="4130E63C" w:rsidR="00810599" w:rsidRDefault="00C32976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S1 </w:t>
      </w:r>
      <w:r w:rsidR="00810599">
        <w:rPr>
          <w:rFonts w:ascii="Times New Roman" w:hAnsi="Times New Roman" w:cs="Times New Roman"/>
          <w:b/>
          <w:sz w:val="28"/>
        </w:rPr>
        <w:t xml:space="preserve">Fig. </w:t>
      </w:r>
      <w:r w:rsidR="00810599" w:rsidRPr="00810599">
        <w:rPr>
          <w:rFonts w:ascii="Times New Roman" w:hAnsi="Times New Roman" w:cs="Times New Roman"/>
          <w:sz w:val="28"/>
        </w:rPr>
        <w:t>Longitudinal maps of occlusal contact variation</w:t>
      </w:r>
      <w:r w:rsidR="00810599">
        <w:rPr>
          <w:rFonts w:ascii="Times New Roman" w:hAnsi="Times New Roman" w:cs="Times New Roman"/>
          <w:sz w:val="28"/>
        </w:rPr>
        <w:t xml:space="preserve"> for left mandibular </w:t>
      </w:r>
      <w:r w:rsidR="002E11A0">
        <w:rPr>
          <w:rFonts w:ascii="Times New Roman" w:hAnsi="Times New Roman" w:cs="Times New Roman"/>
          <w:sz w:val="28"/>
        </w:rPr>
        <w:t>teeth.</w:t>
      </w:r>
    </w:p>
    <w:p w14:paraId="1BE07C52" w14:textId="0E0E261E" w:rsidR="005549C2" w:rsidRDefault="005549C2">
      <w:pPr>
        <w:rPr>
          <w:rFonts w:ascii="Times New Roman" w:hAnsi="Times New Roman" w:cs="Times New Roman"/>
          <w:b/>
          <w:sz w:val="28"/>
        </w:rPr>
      </w:pPr>
    </w:p>
    <w:p w14:paraId="4FD8F595" w14:textId="5152472B" w:rsidR="005549C2" w:rsidRDefault="005549C2">
      <w:pPr>
        <w:rPr>
          <w:rFonts w:ascii="Times New Roman" w:hAnsi="Times New Roman" w:cs="Times New Roman"/>
          <w:b/>
          <w:sz w:val="28"/>
        </w:rPr>
      </w:pPr>
    </w:p>
    <w:p w14:paraId="5C8127FE" w14:textId="61E82046" w:rsidR="005549C2" w:rsidRDefault="005549C2">
      <w:pPr>
        <w:rPr>
          <w:rFonts w:ascii="Times New Roman" w:hAnsi="Times New Roman" w:cs="Times New Roman"/>
          <w:b/>
          <w:sz w:val="28"/>
        </w:rPr>
      </w:pPr>
    </w:p>
    <w:p w14:paraId="212B17F1" w14:textId="0D422B5B" w:rsidR="005549C2" w:rsidRDefault="005549C2">
      <w:pPr>
        <w:rPr>
          <w:rFonts w:ascii="Times New Roman" w:hAnsi="Times New Roman" w:cs="Times New Roman"/>
          <w:b/>
          <w:sz w:val="28"/>
        </w:rPr>
      </w:pPr>
    </w:p>
    <w:p w14:paraId="3E85FB61" w14:textId="3509905B" w:rsidR="005549C2" w:rsidRDefault="005549C2">
      <w:pPr>
        <w:rPr>
          <w:rFonts w:ascii="Times New Roman" w:hAnsi="Times New Roman" w:cs="Times New Roman"/>
          <w:b/>
          <w:sz w:val="28"/>
        </w:rPr>
      </w:pPr>
    </w:p>
    <w:p w14:paraId="4AF3BDE9" w14:textId="03C97F18" w:rsidR="005549C2" w:rsidRDefault="005549C2">
      <w:pPr>
        <w:rPr>
          <w:rFonts w:ascii="Times New Roman" w:hAnsi="Times New Roman" w:cs="Times New Roman"/>
          <w:b/>
          <w:sz w:val="28"/>
        </w:rPr>
      </w:pPr>
    </w:p>
    <w:p w14:paraId="641D8153" w14:textId="5AF7438A" w:rsidR="005549C2" w:rsidRDefault="005549C2">
      <w:pPr>
        <w:rPr>
          <w:rFonts w:ascii="Times New Roman" w:hAnsi="Times New Roman" w:cs="Times New Roman"/>
          <w:b/>
          <w:sz w:val="28"/>
        </w:rPr>
      </w:pPr>
    </w:p>
    <w:p w14:paraId="5AE6DEAC" w14:textId="65F948A5" w:rsidR="005549C2" w:rsidRDefault="005549C2">
      <w:pPr>
        <w:rPr>
          <w:rFonts w:ascii="Times New Roman" w:hAnsi="Times New Roman" w:cs="Times New Roman"/>
          <w:b/>
          <w:sz w:val="28"/>
        </w:rPr>
      </w:pPr>
    </w:p>
    <w:p w14:paraId="2764CBD1" w14:textId="60EBDDA7" w:rsidR="005549C2" w:rsidRDefault="005549C2">
      <w:pPr>
        <w:rPr>
          <w:rFonts w:ascii="Times New Roman" w:hAnsi="Times New Roman" w:cs="Times New Roman"/>
          <w:b/>
          <w:sz w:val="28"/>
        </w:rPr>
      </w:pPr>
    </w:p>
    <w:p w14:paraId="53A32982" w14:textId="357C31E6" w:rsidR="005549C2" w:rsidRDefault="005549C2">
      <w:pPr>
        <w:rPr>
          <w:rFonts w:ascii="Times New Roman" w:hAnsi="Times New Roman" w:cs="Times New Roman"/>
          <w:b/>
          <w:sz w:val="28"/>
        </w:rPr>
      </w:pPr>
    </w:p>
    <w:p w14:paraId="78931DF1" w14:textId="3EF09B24" w:rsidR="005549C2" w:rsidRDefault="005549C2">
      <w:pPr>
        <w:rPr>
          <w:rFonts w:ascii="Times New Roman" w:hAnsi="Times New Roman" w:cs="Times New Roman"/>
          <w:b/>
          <w:sz w:val="28"/>
        </w:rPr>
      </w:pPr>
    </w:p>
    <w:p w14:paraId="2F7C7FD5" w14:textId="5640DA5B" w:rsidR="005549C2" w:rsidRDefault="005549C2">
      <w:pPr>
        <w:rPr>
          <w:rFonts w:ascii="Times New Roman" w:hAnsi="Times New Roman" w:cs="Times New Roman"/>
          <w:b/>
          <w:sz w:val="28"/>
        </w:rPr>
      </w:pPr>
    </w:p>
    <w:p w14:paraId="1105B5F2" w14:textId="2321B312" w:rsidR="005549C2" w:rsidRDefault="005549C2">
      <w:pPr>
        <w:rPr>
          <w:rFonts w:ascii="Times New Roman" w:hAnsi="Times New Roman" w:cs="Times New Roman"/>
          <w:b/>
          <w:sz w:val="28"/>
        </w:rPr>
      </w:pPr>
    </w:p>
    <w:p w14:paraId="5EDF8F2E" w14:textId="4184C927" w:rsidR="005549C2" w:rsidRDefault="005549C2">
      <w:pPr>
        <w:rPr>
          <w:rFonts w:ascii="Times New Roman" w:hAnsi="Times New Roman" w:cs="Times New Roman"/>
          <w:b/>
          <w:sz w:val="28"/>
        </w:rPr>
      </w:pPr>
    </w:p>
    <w:p w14:paraId="1E25B729" w14:textId="27F05924" w:rsidR="005549C2" w:rsidRDefault="005549C2">
      <w:pPr>
        <w:rPr>
          <w:rFonts w:ascii="Times New Roman" w:hAnsi="Times New Roman" w:cs="Times New Roman"/>
          <w:b/>
          <w:sz w:val="28"/>
        </w:rPr>
      </w:pPr>
    </w:p>
    <w:p w14:paraId="4A988B3A" w14:textId="5921FF0B" w:rsidR="005549C2" w:rsidRDefault="005549C2">
      <w:pPr>
        <w:rPr>
          <w:rFonts w:ascii="Times New Roman" w:hAnsi="Times New Roman" w:cs="Times New Roman"/>
          <w:b/>
          <w:sz w:val="28"/>
        </w:rPr>
      </w:pPr>
    </w:p>
    <w:p w14:paraId="08423413" w14:textId="17D346A5" w:rsidR="005549C2" w:rsidRDefault="005549C2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noProof/>
          <w:sz w:val="28"/>
        </w:rPr>
        <w:lastRenderedPageBreak/>
        <w:drawing>
          <wp:inline distT="0" distB="0" distL="0" distR="0" wp14:anchorId="5FA1287D" wp14:editId="11C5E37F">
            <wp:extent cx="5486400" cy="5486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9F57F" w14:textId="10702256" w:rsidR="005549C2" w:rsidRDefault="005549C2">
      <w:pPr>
        <w:rPr>
          <w:rFonts w:ascii="Times New Roman" w:hAnsi="Times New Roman" w:cs="Times New Roman"/>
          <w:b/>
          <w:sz w:val="28"/>
        </w:rPr>
      </w:pPr>
    </w:p>
    <w:p w14:paraId="5268EBA6" w14:textId="4A0C5D89" w:rsidR="005549C2" w:rsidRDefault="00C32976" w:rsidP="005549C2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S2 </w:t>
      </w:r>
      <w:r w:rsidR="005549C2">
        <w:rPr>
          <w:rFonts w:ascii="Times New Roman" w:hAnsi="Times New Roman" w:cs="Times New Roman"/>
          <w:b/>
          <w:sz w:val="28"/>
        </w:rPr>
        <w:t xml:space="preserve">Fig. </w:t>
      </w:r>
      <w:r w:rsidR="005549C2" w:rsidRPr="00810599">
        <w:rPr>
          <w:rFonts w:ascii="Times New Roman" w:hAnsi="Times New Roman" w:cs="Times New Roman"/>
          <w:sz w:val="28"/>
        </w:rPr>
        <w:t>Longitudinal maps of occlusal contact variation</w:t>
      </w:r>
      <w:r w:rsidR="005549C2">
        <w:rPr>
          <w:rFonts w:ascii="Times New Roman" w:hAnsi="Times New Roman" w:cs="Times New Roman"/>
          <w:sz w:val="28"/>
        </w:rPr>
        <w:t xml:space="preserve"> for right mandibular teeth.</w:t>
      </w:r>
    </w:p>
    <w:p w14:paraId="38E20865" w14:textId="0F5457F7" w:rsidR="005549C2" w:rsidRDefault="005549C2">
      <w:pPr>
        <w:rPr>
          <w:rFonts w:ascii="Times New Roman" w:hAnsi="Times New Roman" w:cs="Times New Roman"/>
          <w:b/>
          <w:sz w:val="28"/>
        </w:rPr>
      </w:pPr>
    </w:p>
    <w:p w14:paraId="31BF5D4C" w14:textId="156AF9CA" w:rsidR="00197EE6" w:rsidRDefault="00197EE6">
      <w:pPr>
        <w:rPr>
          <w:rFonts w:ascii="Times New Roman" w:hAnsi="Times New Roman" w:cs="Times New Roman"/>
          <w:b/>
          <w:sz w:val="28"/>
        </w:rPr>
      </w:pPr>
    </w:p>
    <w:p w14:paraId="43FD714E" w14:textId="6CF09CA4" w:rsidR="00197EE6" w:rsidRDefault="00197EE6">
      <w:pPr>
        <w:rPr>
          <w:rFonts w:ascii="Times New Roman" w:hAnsi="Times New Roman" w:cs="Times New Roman"/>
          <w:b/>
          <w:sz w:val="28"/>
        </w:rPr>
      </w:pPr>
    </w:p>
    <w:p w14:paraId="65B64194" w14:textId="1BFEAA4D" w:rsidR="00197EE6" w:rsidRDefault="00197EE6">
      <w:pPr>
        <w:rPr>
          <w:rFonts w:ascii="Times New Roman" w:hAnsi="Times New Roman" w:cs="Times New Roman"/>
          <w:b/>
          <w:sz w:val="28"/>
        </w:rPr>
      </w:pPr>
    </w:p>
    <w:p w14:paraId="13D81628" w14:textId="63D6A943" w:rsidR="00197EE6" w:rsidRDefault="00197EE6">
      <w:pPr>
        <w:rPr>
          <w:rFonts w:ascii="Times New Roman" w:hAnsi="Times New Roman" w:cs="Times New Roman"/>
          <w:b/>
          <w:sz w:val="28"/>
        </w:rPr>
      </w:pPr>
    </w:p>
    <w:p w14:paraId="3D285A0A" w14:textId="5012FE49" w:rsidR="00197EE6" w:rsidRDefault="00197EE6">
      <w:pPr>
        <w:rPr>
          <w:rFonts w:ascii="Times New Roman" w:hAnsi="Times New Roman" w:cs="Times New Roman"/>
          <w:b/>
          <w:sz w:val="28"/>
        </w:rPr>
      </w:pPr>
    </w:p>
    <w:p w14:paraId="03B20965" w14:textId="601F171F" w:rsidR="00197EE6" w:rsidRDefault="00197EE6">
      <w:pPr>
        <w:rPr>
          <w:rFonts w:ascii="Times New Roman" w:hAnsi="Times New Roman" w:cs="Times New Roman"/>
          <w:b/>
          <w:sz w:val="28"/>
        </w:rPr>
      </w:pPr>
    </w:p>
    <w:p w14:paraId="23C6D947" w14:textId="1E8A4A8B" w:rsidR="00197EE6" w:rsidRDefault="00197EE6">
      <w:pPr>
        <w:rPr>
          <w:rFonts w:ascii="Times New Roman" w:hAnsi="Times New Roman" w:cs="Times New Roman"/>
          <w:b/>
          <w:sz w:val="28"/>
        </w:rPr>
      </w:pPr>
    </w:p>
    <w:p w14:paraId="3A5A707E" w14:textId="3A9A5BE1" w:rsidR="00197EE6" w:rsidRDefault="00197EE6">
      <w:pPr>
        <w:rPr>
          <w:rFonts w:ascii="Times New Roman" w:hAnsi="Times New Roman" w:cs="Times New Roman"/>
          <w:b/>
          <w:sz w:val="28"/>
        </w:rPr>
      </w:pPr>
    </w:p>
    <w:p w14:paraId="4EC392DD" w14:textId="3FE6171B" w:rsidR="00197EE6" w:rsidRDefault="00197EE6">
      <w:pPr>
        <w:rPr>
          <w:rFonts w:ascii="Times New Roman" w:hAnsi="Times New Roman" w:cs="Times New Roman"/>
          <w:b/>
          <w:sz w:val="28"/>
        </w:rPr>
      </w:pPr>
    </w:p>
    <w:p w14:paraId="79113315" w14:textId="23E1A963" w:rsidR="00197EE6" w:rsidRDefault="00197EE6">
      <w:pPr>
        <w:rPr>
          <w:rFonts w:ascii="Times New Roman" w:hAnsi="Times New Roman" w:cs="Times New Roman"/>
          <w:b/>
          <w:sz w:val="28"/>
        </w:rPr>
      </w:pPr>
    </w:p>
    <w:p w14:paraId="232BFF14" w14:textId="69E55A03" w:rsidR="00197EE6" w:rsidRDefault="00197EE6">
      <w:pPr>
        <w:rPr>
          <w:rFonts w:ascii="Times New Roman" w:hAnsi="Times New Roman" w:cs="Times New Roman"/>
          <w:b/>
          <w:sz w:val="28"/>
        </w:rPr>
      </w:pPr>
    </w:p>
    <w:p w14:paraId="1EBB0453" w14:textId="07A1B8D3" w:rsidR="00197EE6" w:rsidRDefault="00197EE6">
      <w:pPr>
        <w:rPr>
          <w:rFonts w:ascii="Times New Roman" w:hAnsi="Times New Roman" w:cs="Times New Roman"/>
          <w:b/>
          <w:sz w:val="28"/>
        </w:rPr>
      </w:pPr>
    </w:p>
    <w:p w14:paraId="623C33DE" w14:textId="3A9EB4D9" w:rsidR="00197EE6" w:rsidRDefault="00197EE6">
      <w:pPr>
        <w:rPr>
          <w:rFonts w:ascii="Times New Roman" w:hAnsi="Times New Roman" w:cs="Times New Roman"/>
          <w:b/>
          <w:sz w:val="28"/>
        </w:rPr>
      </w:pPr>
    </w:p>
    <w:p w14:paraId="758CC391" w14:textId="3437909B" w:rsidR="00197EE6" w:rsidRDefault="00197EE6">
      <w:pPr>
        <w:rPr>
          <w:rFonts w:ascii="Times New Roman" w:hAnsi="Times New Roman" w:cs="Times New Roman"/>
          <w:b/>
          <w:sz w:val="28"/>
        </w:rPr>
      </w:pPr>
    </w:p>
    <w:p w14:paraId="52B358C2" w14:textId="0486DC1B" w:rsidR="00197EE6" w:rsidRDefault="00197EE6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noProof/>
          <w:sz w:val="28"/>
        </w:rPr>
        <w:lastRenderedPageBreak/>
        <w:drawing>
          <wp:inline distT="0" distB="0" distL="0" distR="0" wp14:anchorId="77EE4185" wp14:editId="6617DA7A">
            <wp:extent cx="5486400" cy="5486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6AF41" w14:textId="7D4D1AD9" w:rsidR="00197EE6" w:rsidRDefault="00197EE6">
      <w:pPr>
        <w:rPr>
          <w:rFonts w:ascii="Times New Roman" w:hAnsi="Times New Roman" w:cs="Times New Roman"/>
          <w:b/>
          <w:sz w:val="28"/>
        </w:rPr>
      </w:pPr>
    </w:p>
    <w:p w14:paraId="710DDAA2" w14:textId="111405B3" w:rsidR="00197EE6" w:rsidRDefault="00C32976" w:rsidP="00197EE6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S3 </w:t>
      </w:r>
      <w:r w:rsidR="00197EE6">
        <w:rPr>
          <w:rFonts w:ascii="Times New Roman" w:hAnsi="Times New Roman" w:cs="Times New Roman"/>
          <w:b/>
          <w:sz w:val="28"/>
        </w:rPr>
        <w:t xml:space="preserve">Fig. </w:t>
      </w:r>
      <w:r w:rsidR="00197EE6" w:rsidRPr="00810599">
        <w:rPr>
          <w:rFonts w:ascii="Times New Roman" w:hAnsi="Times New Roman" w:cs="Times New Roman"/>
          <w:sz w:val="28"/>
        </w:rPr>
        <w:t>Longitudinal maps of occlusal contact variation</w:t>
      </w:r>
      <w:r w:rsidR="00197EE6">
        <w:rPr>
          <w:rFonts w:ascii="Times New Roman" w:hAnsi="Times New Roman" w:cs="Times New Roman"/>
          <w:sz w:val="28"/>
        </w:rPr>
        <w:t xml:space="preserve"> for left maxillary teeth.</w:t>
      </w:r>
    </w:p>
    <w:p w14:paraId="2BD1BDFD" w14:textId="287264E2" w:rsidR="00E75955" w:rsidRDefault="00E75955" w:rsidP="00197EE6">
      <w:pPr>
        <w:rPr>
          <w:rFonts w:ascii="Times New Roman" w:hAnsi="Times New Roman" w:cs="Times New Roman"/>
          <w:sz w:val="28"/>
        </w:rPr>
      </w:pPr>
    </w:p>
    <w:p w14:paraId="47950100" w14:textId="77777777" w:rsidR="00E75955" w:rsidRDefault="00E75955" w:rsidP="00197EE6">
      <w:pPr>
        <w:rPr>
          <w:rFonts w:ascii="Times New Roman" w:hAnsi="Times New Roman" w:cs="Times New Roman"/>
          <w:sz w:val="28"/>
        </w:rPr>
      </w:pPr>
    </w:p>
    <w:p w14:paraId="120BFDA2" w14:textId="4D52760F" w:rsidR="00197EE6" w:rsidRDefault="00197EE6">
      <w:pPr>
        <w:rPr>
          <w:rFonts w:ascii="Times New Roman" w:hAnsi="Times New Roman" w:cs="Times New Roman"/>
          <w:b/>
          <w:sz w:val="28"/>
        </w:rPr>
      </w:pPr>
    </w:p>
    <w:p w14:paraId="6F8801B3" w14:textId="4FB63194" w:rsidR="00E75955" w:rsidRDefault="00E75955">
      <w:pPr>
        <w:rPr>
          <w:rFonts w:ascii="Times New Roman" w:hAnsi="Times New Roman" w:cs="Times New Roman"/>
          <w:b/>
          <w:sz w:val="28"/>
        </w:rPr>
      </w:pPr>
    </w:p>
    <w:p w14:paraId="1B98D6DB" w14:textId="51774C1A" w:rsidR="00E75955" w:rsidRDefault="00E75955">
      <w:pPr>
        <w:rPr>
          <w:rFonts w:ascii="Times New Roman" w:hAnsi="Times New Roman" w:cs="Times New Roman"/>
          <w:b/>
          <w:sz w:val="28"/>
        </w:rPr>
      </w:pPr>
    </w:p>
    <w:p w14:paraId="68AF524A" w14:textId="28F4E0B6" w:rsidR="00E75955" w:rsidRDefault="00E75955">
      <w:pPr>
        <w:rPr>
          <w:rFonts w:ascii="Times New Roman" w:hAnsi="Times New Roman" w:cs="Times New Roman"/>
          <w:b/>
          <w:sz w:val="28"/>
        </w:rPr>
      </w:pPr>
    </w:p>
    <w:p w14:paraId="555D7B4F" w14:textId="7E5073B1" w:rsidR="00E75955" w:rsidRDefault="00E75955">
      <w:pPr>
        <w:rPr>
          <w:rFonts w:ascii="Times New Roman" w:hAnsi="Times New Roman" w:cs="Times New Roman"/>
          <w:b/>
          <w:sz w:val="28"/>
        </w:rPr>
      </w:pPr>
    </w:p>
    <w:p w14:paraId="6F734003" w14:textId="336BB6E4" w:rsidR="00E75955" w:rsidRDefault="00E75955">
      <w:pPr>
        <w:rPr>
          <w:rFonts w:ascii="Times New Roman" w:hAnsi="Times New Roman" w:cs="Times New Roman"/>
          <w:b/>
          <w:sz w:val="28"/>
        </w:rPr>
      </w:pPr>
    </w:p>
    <w:p w14:paraId="46540FC9" w14:textId="21EE6C63" w:rsidR="00E75955" w:rsidRDefault="00E75955">
      <w:pPr>
        <w:rPr>
          <w:rFonts w:ascii="Times New Roman" w:hAnsi="Times New Roman" w:cs="Times New Roman"/>
          <w:b/>
          <w:sz w:val="28"/>
        </w:rPr>
      </w:pPr>
    </w:p>
    <w:p w14:paraId="52C0C7B0" w14:textId="48B98DD8" w:rsidR="00E75955" w:rsidRDefault="00E75955">
      <w:pPr>
        <w:rPr>
          <w:rFonts w:ascii="Times New Roman" w:hAnsi="Times New Roman" w:cs="Times New Roman"/>
          <w:b/>
          <w:sz w:val="28"/>
        </w:rPr>
      </w:pPr>
    </w:p>
    <w:p w14:paraId="11836852" w14:textId="7945C4E3" w:rsidR="00E75955" w:rsidRDefault="00E75955">
      <w:pPr>
        <w:rPr>
          <w:rFonts w:ascii="Times New Roman" w:hAnsi="Times New Roman" w:cs="Times New Roman"/>
          <w:b/>
          <w:sz w:val="28"/>
        </w:rPr>
      </w:pPr>
    </w:p>
    <w:p w14:paraId="049F3407" w14:textId="6A9B91E2" w:rsidR="00E75955" w:rsidRDefault="00E75955">
      <w:pPr>
        <w:rPr>
          <w:rFonts w:ascii="Times New Roman" w:hAnsi="Times New Roman" w:cs="Times New Roman"/>
          <w:b/>
          <w:sz w:val="28"/>
        </w:rPr>
      </w:pPr>
    </w:p>
    <w:p w14:paraId="6D3884C8" w14:textId="2C4AEC43" w:rsidR="00E75955" w:rsidRDefault="00E75955">
      <w:pPr>
        <w:rPr>
          <w:rFonts w:ascii="Times New Roman" w:hAnsi="Times New Roman" w:cs="Times New Roman"/>
          <w:b/>
          <w:sz w:val="28"/>
        </w:rPr>
      </w:pPr>
    </w:p>
    <w:p w14:paraId="515686B4" w14:textId="7F7A825A" w:rsidR="00E75955" w:rsidRDefault="00E75955">
      <w:pPr>
        <w:rPr>
          <w:rFonts w:ascii="Times New Roman" w:hAnsi="Times New Roman" w:cs="Times New Roman"/>
          <w:b/>
          <w:sz w:val="28"/>
        </w:rPr>
      </w:pPr>
    </w:p>
    <w:p w14:paraId="19E7A42B" w14:textId="6691C7A2" w:rsidR="00E75955" w:rsidRDefault="00E75955">
      <w:pPr>
        <w:rPr>
          <w:rFonts w:ascii="Times New Roman" w:hAnsi="Times New Roman" w:cs="Times New Roman"/>
          <w:b/>
          <w:sz w:val="28"/>
        </w:rPr>
      </w:pPr>
    </w:p>
    <w:p w14:paraId="01A46CAB" w14:textId="1BE9954B" w:rsidR="00E75955" w:rsidRDefault="00E75955">
      <w:pPr>
        <w:rPr>
          <w:rFonts w:ascii="Times New Roman" w:hAnsi="Times New Roman" w:cs="Times New Roman"/>
          <w:b/>
          <w:sz w:val="28"/>
        </w:rPr>
      </w:pPr>
    </w:p>
    <w:p w14:paraId="6B11286D" w14:textId="40D2E34E" w:rsidR="00E75955" w:rsidRDefault="00E75955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noProof/>
          <w:sz w:val="28"/>
        </w:rPr>
        <w:lastRenderedPageBreak/>
        <w:drawing>
          <wp:inline distT="0" distB="0" distL="0" distR="0" wp14:anchorId="1165D7AD" wp14:editId="7958055E">
            <wp:extent cx="5486400" cy="5486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4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A506C" w14:textId="77777777" w:rsidR="00E75955" w:rsidRDefault="00E75955" w:rsidP="00E75955">
      <w:pPr>
        <w:rPr>
          <w:rFonts w:ascii="Times New Roman" w:hAnsi="Times New Roman" w:cs="Times New Roman"/>
          <w:b/>
          <w:sz w:val="28"/>
        </w:rPr>
      </w:pPr>
    </w:p>
    <w:p w14:paraId="1CBCF5C0" w14:textId="549F46E4" w:rsidR="00E75955" w:rsidRDefault="00C32976" w:rsidP="00E75955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S4 </w:t>
      </w:r>
      <w:r w:rsidR="00E75955">
        <w:rPr>
          <w:rFonts w:ascii="Times New Roman" w:hAnsi="Times New Roman" w:cs="Times New Roman"/>
          <w:b/>
          <w:sz w:val="28"/>
        </w:rPr>
        <w:t xml:space="preserve">Fig. </w:t>
      </w:r>
      <w:r w:rsidR="00E75955" w:rsidRPr="00810599">
        <w:rPr>
          <w:rFonts w:ascii="Times New Roman" w:hAnsi="Times New Roman" w:cs="Times New Roman"/>
          <w:sz w:val="28"/>
        </w:rPr>
        <w:t>Longitudinal maps of occlusal contact variation</w:t>
      </w:r>
      <w:r w:rsidR="00E75955">
        <w:rPr>
          <w:rFonts w:ascii="Times New Roman" w:hAnsi="Times New Roman" w:cs="Times New Roman"/>
          <w:sz w:val="28"/>
        </w:rPr>
        <w:t xml:space="preserve"> for right maxillary teeth.</w:t>
      </w:r>
    </w:p>
    <w:p w14:paraId="7567006C" w14:textId="77777777" w:rsidR="00E75955" w:rsidRPr="00D86EE8" w:rsidRDefault="00E75955">
      <w:pPr>
        <w:rPr>
          <w:rFonts w:ascii="Times New Roman" w:hAnsi="Times New Roman" w:cs="Times New Roman"/>
          <w:b/>
          <w:sz w:val="28"/>
        </w:rPr>
      </w:pPr>
    </w:p>
    <w:sectPr w:rsidR="00E75955" w:rsidRPr="00D86EE8" w:rsidSect="00D86EE8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EE8"/>
    <w:rsid w:val="000A2C88"/>
    <w:rsid w:val="00151F19"/>
    <w:rsid w:val="00196562"/>
    <w:rsid w:val="00197EE6"/>
    <w:rsid w:val="002A56C5"/>
    <w:rsid w:val="002E11A0"/>
    <w:rsid w:val="00351F00"/>
    <w:rsid w:val="0038330E"/>
    <w:rsid w:val="005549C2"/>
    <w:rsid w:val="005C68FC"/>
    <w:rsid w:val="005F1A28"/>
    <w:rsid w:val="007E77AD"/>
    <w:rsid w:val="00810599"/>
    <w:rsid w:val="008617C2"/>
    <w:rsid w:val="00880226"/>
    <w:rsid w:val="00A06990"/>
    <w:rsid w:val="00AB3AAE"/>
    <w:rsid w:val="00C32976"/>
    <w:rsid w:val="00C53800"/>
    <w:rsid w:val="00C7258D"/>
    <w:rsid w:val="00D86EE8"/>
    <w:rsid w:val="00E75955"/>
    <w:rsid w:val="00F47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3C0D1"/>
  <w15:chartTrackingRefBased/>
  <w15:docId w15:val="{746B51A0-4C91-0A4C-ABA5-93C397E7F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692</Words>
  <Characters>394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1</cp:lastModifiedBy>
  <cp:revision>13</cp:revision>
  <dcterms:created xsi:type="dcterms:W3CDTF">2021-06-03T02:02:00Z</dcterms:created>
  <dcterms:modified xsi:type="dcterms:W3CDTF">2021-07-02T18:11:00Z</dcterms:modified>
</cp:coreProperties>
</file>